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1527E" w:rsidRPr="00B27C01" w:rsidRDefault="0071527E" w:rsidP="0071527E">
      <w:pPr>
        <w:widowControl/>
        <w:wordWrap/>
        <w:autoSpaceDE/>
        <w:autoSpaceDN/>
        <w:spacing w:before="240" w:line="480" w:lineRule="auto"/>
        <w:jc w:val="left"/>
        <w:rPr>
          <w:rFonts w:ascii="Times New Roman" w:eastAsia="맑은 고딕" w:hAnsi="Times New Roman" w:cs="Times New Roman"/>
          <w:b/>
          <w:sz w:val="24"/>
          <w:szCs w:val="24"/>
        </w:rPr>
      </w:pPr>
      <w:r>
        <w:rPr>
          <w:rFonts w:ascii="Times New Roman" w:eastAsia="맑은 고딕" w:hAnsi="Times New Roman" w:cs="Times New Roman"/>
          <w:b/>
          <w:sz w:val="24"/>
          <w:szCs w:val="24"/>
        </w:rPr>
        <w:t xml:space="preserve">S3 </w:t>
      </w:r>
      <w:r w:rsidRPr="00B27C01">
        <w:rPr>
          <w:rFonts w:ascii="Times New Roman" w:eastAsia="맑은 고딕" w:hAnsi="Times New Roman" w:cs="Times New Roman"/>
          <w:b/>
          <w:sz w:val="24"/>
          <w:szCs w:val="24"/>
        </w:rPr>
        <w:t xml:space="preserve">Table. </w:t>
      </w:r>
      <w:r>
        <w:rPr>
          <w:rFonts w:ascii="Times New Roman" w:eastAsia="맑은 고딕" w:hAnsi="Times New Roman" w:cs="Times New Roman"/>
          <w:b/>
          <w:sz w:val="24"/>
          <w:szCs w:val="24"/>
        </w:rPr>
        <w:t>F</w:t>
      </w:r>
      <w:r w:rsidRPr="0071527E">
        <w:rPr>
          <w:rFonts w:ascii="Times New Roman" w:eastAsia="맑은 고딕" w:hAnsi="Times New Roman" w:cs="Times New Roman"/>
          <w:b/>
          <w:sz w:val="24"/>
          <w:szCs w:val="24"/>
        </w:rPr>
        <w:t>actor</w:t>
      </w:r>
      <w:r>
        <w:rPr>
          <w:rFonts w:ascii="Times New Roman" w:eastAsia="맑은 고딕" w:hAnsi="Times New Roman" w:cs="Times New Roman"/>
          <w:b/>
          <w:sz w:val="24"/>
          <w:szCs w:val="24"/>
        </w:rPr>
        <w:t>s</w:t>
      </w:r>
      <w:r w:rsidRPr="0071527E">
        <w:rPr>
          <w:rFonts w:ascii="Times New Roman" w:eastAsia="맑은 고딕" w:hAnsi="Times New Roman" w:cs="Times New Roman"/>
          <w:b/>
          <w:sz w:val="24"/>
          <w:szCs w:val="24"/>
        </w:rPr>
        <w:t xml:space="preserve"> impacting on the </w:t>
      </w:r>
      <w:r w:rsidR="004762F9">
        <w:rPr>
          <w:rFonts w:ascii="Times New Roman" w:eastAsia="맑은 고딕" w:hAnsi="Times New Roman" w:cs="Times New Roman"/>
          <w:b/>
          <w:sz w:val="24"/>
          <w:szCs w:val="24"/>
        </w:rPr>
        <w:t>qualitative</w:t>
      </w:r>
      <w:r w:rsidRPr="0071527E">
        <w:rPr>
          <w:rFonts w:ascii="Times New Roman" w:eastAsia="맑은 고딕" w:hAnsi="Times New Roman" w:cs="Times New Roman"/>
          <w:b/>
          <w:sz w:val="24"/>
          <w:szCs w:val="24"/>
        </w:rPr>
        <w:t xml:space="preserve"> </w:t>
      </w:r>
      <w:r>
        <w:rPr>
          <w:rFonts w:ascii="Times New Roman" w:eastAsia="맑은 고딕" w:hAnsi="Times New Roman" w:cs="Times New Roman"/>
          <w:b/>
          <w:sz w:val="24"/>
          <w:szCs w:val="24"/>
        </w:rPr>
        <w:t xml:space="preserve">HIFU treatment </w:t>
      </w:r>
      <w:r w:rsidRPr="0071527E">
        <w:rPr>
          <w:rFonts w:ascii="Times New Roman" w:eastAsia="맑은 고딕" w:hAnsi="Times New Roman" w:cs="Times New Roman"/>
          <w:b/>
          <w:sz w:val="24"/>
          <w:szCs w:val="24"/>
        </w:rPr>
        <w:t>outcome</w:t>
      </w:r>
      <w:r>
        <w:rPr>
          <w:rFonts w:ascii="Times New Roman" w:eastAsia="맑은 고딕" w:hAnsi="Times New Roman" w:cs="Times New Roman"/>
          <w:b/>
          <w:sz w:val="24"/>
          <w:szCs w:val="24"/>
        </w:rPr>
        <w:t>s</w:t>
      </w:r>
      <w:r w:rsidRPr="0071527E">
        <w:rPr>
          <w:rFonts w:ascii="Times New Roman" w:eastAsia="맑은 고딕" w:hAnsi="Times New Roman" w:cs="Times New Roman"/>
          <w:b/>
          <w:sz w:val="24"/>
          <w:szCs w:val="24"/>
        </w:rPr>
        <w:t>.</w:t>
      </w:r>
    </w:p>
    <w:tbl>
      <w:tblPr>
        <w:tblStyle w:val="a4"/>
        <w:tblW w:w="13267" w:type="dxa"/>
        <w:tblBorders>
          <w:top w:val="thinThickSmallGap" w:sz="24" w:space="0" w:color="auto"/>
          <w:left w:val="none" w:sz="0" w:space="0" w:color="auto"/>
          <w:bottom w:val="thickThinSmallGap" w:sz="24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1304"/>
        <w:gridCol w:w="1304"/>
        <w:gridCol w:w="1304"/>
        <w:gridCol w:w="1304"/>
        <w:gridCol w:w="1304"/>
        <w:gridCol w:w="1304"/>
        <w:gridCol w:w="1304"/>
        <w:gridCol w:w="1304"/>
      </w:tblGrid>
      <w:tr w:rsidR="005A2362" w:rsidRPr="00B27C01" w:rsidTr="004762F9">
        <w:trPr>
          <w:trHeight w:val="776"/>
        </w:trPr>
        <w:tc>
          <w:tcPr>
            <w:tcW w:w="2835" w:type="dxa"/>
            <w:tcBorders>
              <w:top w:val="thinThickSmallGap" w:sz="24" w:space="0" w:color="auto"/>
              <w:bottom w:val="single" w:sz="4" w:space="0" w:color="auto"/>
            </w:tcBorders>
            <w:vAlign w:val="center"/>
          </w:tcPr>
          <w:p w:rsidR="005A2362" w:rsidRPr="005A2362" w:rsidRDefault="005A2362" w:rsidP="004762F9">
            <w:pPr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bookmarkStart w:id="0" w:name="_Hlk64667468"/>
          </w:p>
        </w:tc>
        <w:tc>
          <w:tcPr>
            <w:tcW w:w="5216" w:type="dxa"/>
            <w:gridSpan w:val="4"/>
            <w:tcBorders>
              <w:top w:val="thinThickSmallGap" w:sz="24" w:space="0" w:color="auto"/>
              <w:bottom w:val="single" w:sz="4" w:space="0" w:color="auto"/>
            </w:tcBorders>
            <w:vAlign w:val="center"/>
          </w:tcPr>
          <w:p w:rsidR="005A2362" w:rsidRPr="005A2362" w:rsidRDefault="005A2362" w:rsidP="004762F9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  <w:t>Univariable analysis</w:t>
            </w:r>
          </w:p>
        </w:tc>
        <w:tc>
          <w:tcPr>
            <w:tcW w:w="5216" w:type="dxa"/>
            <w:gridSpan w:val="4"/>
            <w:tcBorders>
              <w:top w:val="thinThickSmallGap" w:sz="24" w:space="0" w:color="auto"/>
              <w:bottom w:val="single" w:sz="4" w:space="0" w:color="auto"/>
            </w:tcBorders>
            <w:vAlign w:val="center"/>
          </w:tcPr>
          <w:p w:rsidR="005A2362" w:rsidRPr="005A2362" w:rsidRDefault="005A2362" w:rsidP="004762F9">
            <w:pPr>
              <w:jc w:val="both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  <w:t>Multivariable analysis</w:t>
            </w:r>
          </w:p>
        </w:tc>
      </w:tr>
      <w:tr w:rsidR="005A2362" w:rsidRPr="00B27C01" w:rsidTr="004762F9">
        <w:trPr>
          <w:trHeight w:val="776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2362" w:rsidRPr="00372876" w:rsidRDefault="005A2362" w:rsidP="00B1282B">
            <w:pPr>
              <w:jc w:val="both"/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</w:pPr>
            <w:r w:rsidRPr="00372876"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  <w:t>DII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2362" w:rsidRPr="005A2362" w:rsidRDefault="005A2362" w:rsidP="00B1282B">
            <w:pPr>
              <w:jc w:val="both"/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  <w:t>Odds ratio</w:t>
            </w:r>
          </w:p>
        </w:tc>
        <w:tc>
          <w:tcPr>
            <w:tcW w:w="260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2362" w:rsidRPr="005A2362" w:rsidRDefault="005A2362" w:rsidP="00B1282B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A236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95% </w:t>
            </w:r>
            <w:r w:rsidR="004762F9">
              <w:rPr>
                <w:rFonts w:ascii="Times New Roman" w:hAnsi="Times New Roman" w:cs="Times New Roman"/>
                <w:b/>
                <w:sz w:val="24"/>
                <w:szCs w:val="24"/>
              </w:rPr>
              <w:t>CI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2362" w:rsidRPr="005A2362" w:rsidRDefault="005A2362" w:rsidP="00B1282B">
            <w:pPr>
              <w:jc w:val="both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5A2362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 value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2362" w:rsidRPr="005A2362" w:rsidRDefault="005A2362" w:rsidP="00B1282B">
            <w:pPr>
              <w:jc w:val="both"/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  <w:t>Odds ratio</w:t>
            </w:r>
          </w:p>
        </w:tc>
        <w:tc>
          <w:tcPr>
            <w:tcW w:w="260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2362" w:rsidRPr="005A2362" w:rsidRDefault="005A2362" w:rsidP="00B1282B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A236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95% </w:t>
            </w:r>
            <w:r w:rsidR="004762F9">
              <w:rPr>
                <w:rFonts w:ascii="Times New Roman" w:hAnsi="Times New Roman" w:cs="Times New Roman"/>
                <w:b/>
                <w:sz w:val="24"/>
                <w:szCs w:val="24"/>
              </w:rPr>
              <w:t>CI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2362" w:rsidRPr="005A2362" w:rsidRDefault="005A2362" w:rsidP="00B1282B">
            <w:pPr>
              <w:jc w:val="both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5A2362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 value</w:t>
            </w:r>
          </w:p>
        </w:tc>
      </w:tr>
      <w:tr w:rsidR="004762F9" w:rsidRPr="00B27C01" w:rsidTr="004762F9">
        <w:trPr>
          <w:trHeight w:val="776"/>
        </w:trPr>
        <w:tc>
          <w:tcPr>
            <w:tcW w:w="2835" w:type="dxa"/>
            <w:tcBorders>
              <w:top w:val="single" w:sz="4" w:space="0" w:color="auto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sz w:val="24"/>
                <w:szCs w:val="24"/>
              </w:rPr>
              <w:t>Age, y</w:t>
            </w:r>
          </w:p>
        </w:tc>
        <w:tc>
          <w:tcPr>
            <w:tcW w:w="1304" w:type="dxa"/>
            <w:tcBorders>
              <w:top w:val="single" w:sz="4" w:space="0" w:color="auto"/>
              <w:bottom w:val="nil"/>
            </w:tcBorders>
            <w:vAlign w:val="center"/>
          </w:tcPr>
          <w:p w:rsidR="004762F9" w:rsidRPr="005A2362" w:rsidRDefault="004762F9" w:rsidP="004762F9">
            <w:pPr>
              <w:widowControl/>
              <w:wordWrap/>
              <w:autoSpaceDE/>
              <w:autoSpaceDN/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114</w:t>
            </w:r>
          </w:p>
        </w:tc>
        <w:tc>
          <w:tcPr>
            <w:tcW w:w="1304" w:type="dxa"/>
            <w:tcBorders>
              <w:top w:val="single" w:sz="4" w:space="0" w:color="auto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964</w:t>
            </w:r>
          </w:p>
        </w:tc>
        <w:tc>
          <w:tcPr>
            <w:tcW w:w="1304" w:type="dxa"/>
            <w:tcBorders>
              <w:top w:val="single" w:sz="4" w:space="0" w:color="auto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288</w:t>
            </w:r>
          </w:p>
        </w:tc>
        <w:tc>
          <w:tcPr>
            <w:tcW w:w="1304" w:type="dxa"/>
            <w:tcBorders>
              <w:top w:val="single" w:sz="4" w:space="0" w:color="auto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1406</w:t>
            </w:r>
          </w:p>
        </w:tc>
        <w:tc>
          <w:tcPr>
            <w:tcW w:w="1304" w:type="dxa"/>
            <w:tcBorders>
              <w:top w:val="single" w:sz="4" w:space="0" w:color="auto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single" w:sz="4" w:space="0" w:color="auto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single" w:sz="4" w:space="0" w:color="auto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single" w:sz="4" w:space="0" w:color="auto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62F9" w:rsidRPr="00B27C01" w:rsidTr="004762F9">
        <w:trPr>
          <w:trHeight w:val="776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sz w:val="24"/>
                <w:szCs w:val="24"/>
              </w:rPr>
              <w:t>Body mass index, kg/m</w:t>
            </w:r>
            <w:r w:rsidRPr="005A2362">
              <w:rPr>
                <w:rFonts w:ascii="Times New Roman" w:eastAsia="맑은 고딕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202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977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48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816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widowControl/>
              <w:wordWrap/>
              <w:autoSpaceDE/>
              <w:autoSpaceDN/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243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1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528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398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**</w:t>
            </w:r>
          </w:p>
        </w:tc>
      </w:tr>
      <w:tr w:rsidR="004762F9" w:rsidRPr="00B27C01" w:rsidTr="004762F9">
        <w:trPr>
          <w:trHeight w:val="776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sz w:val="24"/>
                <w:szCs w:val="24"/>
              </w:rPr>
              <w:t>Volume of uterus, cm</w:t>
            </w:r>
            <w:r w:rsidRPr="005A2362">
              <w:rPr>
                <w:rFonts w:ascii="Times New Roman" w:eastAsia="맑은 고딕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03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999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07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1622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62F9" w:rsidRPr="00B27C01" w:rsidTr="004762F9">
        <w:trPr>
          <w:trHeight w:val="776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sz w:val="24"/>
                <w:szCs w:val="24"/>
              </w:rPr>
              <w:t>Volume of adenomyosis, cm</w:t>
            </w:r>
            <w:r w:rsidRPr="005A2362">
              <w:rPr>
                <w:rFonts w:ascii="Times New Roman" w:eastAsia="맑은 고딕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02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997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07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4398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62F9" w:rsidRPr="00B27C01" w:rsidTr="004762F9">
        <w:trPr>
          <w:trHeight w:val="776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sz w:val="24"/>
                <w:szCs w:val="24"/>
              </w:rPr>
              <w:t>Treatment time, min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12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994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31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1946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62F9" w:rsidRPr="00B27C01" w:rsidTr="004762F9">
        <w:trPr>
          <w:trHeight w:val="776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sz w:val="24"/>
                <w:szCs w:val="24"/>
              </w:rPr>
              <w:t>Sonication time, min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27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993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63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122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4762F9" w:rsidRPr="00B27C01" w:rsidTr="004762F9">
        <w:trPr>
          <w:trHeight w:val="776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sz w:val="24"/>
                <w:szCs w:val="24"/>
              </w:rPr>
              <w:t>Acoustic power, W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08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996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2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207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62F9" w:rsidRPr="00B27C01" w:rsidTr="004762F9">
        <w:trPr>
          <w:trHeight w:val="776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sz w:val="24"/>
                <w:szCs w:val="24"/>
              </w:rPr>
              <w:lastRenderedPageBreak/>
              <w:t xml:space="preserve">Coexisting uterine </w:t>
            </w:r>
            <w:proofErr w:type="spellStart"/>
            <w:r w:rsidRPr="005A2362">
              <w:rPr>
                <w:rFonts w:ascii="Times New Roman" w:eastAsia="맑은 고딕" w:hAnsi="Times New Roman" w:cs="Times New Roman"/>
                <w:sz w:val="24"/>
                <w:szCs w:val="24"/>
              </w:rPr>
              <w:t>myoma</w:t>
            </w:r>
            <w:proofErr w:type="spellEnd"/>
            <w:r w:rsidRPr="005A2362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(yes/no)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179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238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.833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8385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62F9" w:rsidRPr="00B27C01" w:rsidTr="004762F9">
        <w:trPr>
          <w:trHeight w:val="776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:rsidR="004762F9" w:rsidRDefault="004762F9" w:rsidP="004762F9">
            <w:pPr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sz w:val="24"/>
                <w:szCs w:val="24"/>
              </w:rPr>
              <w:t>Abdominal surgical scar</w:t>
            </w:r>
          </w:p>
          <w:p w:rsidR="004762F9" w:rsidRPr="005A2362" w:rsidRDefault="004762F9" w:rsidP="004762F9">
            <w:pPr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sz w:val="24"/>
                <w:szCs w:val="24"/>
              </w:rPr>
              <w:t>(yes/no)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152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318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.181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8269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62F9" w:rsidRPr="00B27C01" w:rsidTr="004762F9">
        <w:trPr>
          <w:trHeight w:val="776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sz w:val="24"/>
                <w:szCs w:val="24"/>
              </w:rPr>
              <w:t>Pain related to HIFU treatment (yes/no)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793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521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209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2781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62F9" w:rsidRPr="00B27C01" w:rsidTr="004762F9">
        <w:trPr>
          <w:trHeight w:val="776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sz w:val="24"/>
                <w:szCs w:val="24"/>
              </w:rPr>
              <w:t>HIFU treatment parameter group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.689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189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1.447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246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**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widowControl/>
              <w:wordWrap/>
              <w:autoSpaceDE/>
              <w:autoSpaceDN/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.418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402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3.922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121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**</w:t>
            </w:r>
          </w:p>
        </w:tc>
      </w:tr>
      <w:tr w:rsidR="004762F9" w:rsidRPr="00B27C01" w:rsidTr="004762F9">
        <w:trPr>
          <w:trHeight w:val="776"/>
        </w:trPr>
        <w:tc>
          <w:tcPr>
            <w:tcW w:w="2835" w:type="dxa"/>
            <w:tcBorders>
              <w:top w:val="nil"/>
              <w:bottom w:val="single" w:sz="4" w:space="0" w:color="auto"/>
            </w:tcBorders>
            <w:vAlign w:val="center"/>
          </w:tcPr>
          <w:p w:rsidR="004762F9" w:rsidRDefault="004762F9" w:rsidP="004762F9">
            <w:pPr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sz w:val="24"/>
                <w:szCs w:val="24"/>
              </w:rPr>
              <w:t>Epidural anesthesia</w:t>
            </w:r>
          </w:p>
          <w:p w:rsidR="004762F9" w:rsidRPr="005A2362" w:rsidRDefault="004762F9" w:rsidP="004762F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sz w:val="24"/>
                <w:szCs w:val="24"/>
              </w:rPr>
              <w:t>(yes/no)</w:t>
            </w:r>
          </w:p>
        </w:tc>
        <w:tc>
          <w:tcPr>
            <w:tcW w:w="1304" w:type="dxa"/>
            <w:tcBorders>
              <w:top w:val="nil"/>
              <w:bottom w:val="single" w:sz="4" w:space="0" w:color="auto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.534</w:t>
            </w:r>
          </w:p>
        </w:tc>
        <w:tc>
          <w:tcPr>
            <w:tcW w:w="1304" w:type="dxa"/>
            <w:tcBorders>
              <w:top w:val="nil"/>
              <w:bottom w:val="single" w:sz="4" w:space="0" w:color="auto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798</w:t>
            </w:r>
          </w:p>
        </w:tc>
        <w:tc>
          <w:tcPr>
            <w:tcW w:w="1304" w:type="dxa"/>
            <w:tcBorders>
              <w:top w:val="nil"/>
              <w:bottom w:val="single" w:sz="4" w:space="0" w:color="auto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.049</w:t>
            </w:r>
          </w:p>
        </w:tc>
        <w:tc>
          <w:tcPr>
            <w:tcW w:w="1304" w:type="dxa"/>
            <w:tcBorders>
              <w:top w:val="nil"/>
              <w:bottom w:val="single" w:sz="4" w:space="0" w:color="auto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1134</w:t>
            </w:r>
          </w:p>
        </w:tc>
        <w:tc>
          <w:tcPr>
            <w:tcW w:w="1304" w:type="dxa"/>
            <w:tcBorders>
              <w:top w:val="nil"/>
              <w:bottom w:val="single" w:sz="4" w:space="0" w:color="auto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bottom w:val="single" w:sz="4" w:space="0" w:color="auto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bottom w:val="single" w:sz="4" w:space="0" w:color="auto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bottom w:val="single" w:sz="4" w:space="0" w:color="auto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62F9" w:rsidRPr="00B27C01" w:rsidTr="004762F9">
        <w:trPr>
          <w:trHeight w:val="776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762F9" w:rsidRPr="00372876" w:rsidRDefault="004762F9" w:rsidP="00B1282B">
            <w:pPr>
              <w:jc w:val="both"/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</w:pPr>
            <w:r w:rsidRPr="00372876"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  <w:t>Dysmenorrhea score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762F9" w:rsidRPr="005A2362" w:rsidRDefault="004762F9" w:rsidP="00B1282B">
            <w:pPr>
              <w:jc w:val="both"/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  <w:t>Odds ratio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762F9" w:rsidRPr="005A2362" w:rsidRDefault="004762F9" w:rsidP="00B1282B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A236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95%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I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762F9" w:rsidRPr="005A2362" w:rsidRDefault="004762F9" w:rsidP="00B1282B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762F9" w:rsidRPr="005A2362" w:rsidRDefault="004762F9" w:rsidP="00B1282B">
            <w:pPr>
              <w:jc w:val="both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5A2362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 value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762F9" w:rsidRPr="005A2362" w:rsidRDefault="004762F9" w:rsidP="00B1282B">
            <w:pPr>
              <w:jc w:val="both"/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  <w:t>Odds ratio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762F9" w:rsidRPr="005A2362" w:rsidRDefault="004762F9" w:rsidP="00B1282B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A236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95%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I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762F9" w:rsidRPr="005A2362" w:rsidRDefault="004762F9" w:rsidP="00B1282B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762F9" w:rsidRPr="005A2362" w:rsidRDefault="004762F9" w:rsidP="00B1282B">
            <w:pPr>
              <w:jc w:val="both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5A2362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 value</w:t>
            </w:r>
          </w:p>
        </w:tc>
      </w:tr>
      <w:tr w:rsidR="004762F9" w:rsidRPr="00B27C01" w:rsidTr="004762F9">
        <w:trPr>
          <w:trHeight w:val="776"/>
        </w:trPr>
        <w:tc>
          <w:tcPr>
            <w:tcW w:w="2835" w:type="dxa"/>
            <w:tcBorders>
              <w:top w:val="single" w:sz="4" w:space="0" w:color="auto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sz w:val="24"/>
                <w:szCs w:val="24"/>
              </w:rPr>
              <w:t>Age, y</w:t>
            </w:r>
          </w:p>
        </w:tc>
        <w:tc>
          <w:tcPr>
            <w:tcW w:w="1304" w:type="dxa"/>
            <w:tcBorders>
              <w:top w:val="single" w:sz="4" w:space="0" w:color="auto"/>
              <w:bottom w:val="nil"/>
            </w:tcBorders>
            <w:vAlign w:val="center"/>
          </w:tcPr>
          <w:p w:rsidR="004762F9" w:rsidRPr="005A2362" w:rsidRDefault="004762F9" w:rsidP="004762F9">
            <w:pPr>
              <w:widowControl/>
              <w:wordWrap/>
              <w:autoSpaceDE/>
              <w:autoSpaceDN/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113</w:t>
            </w:r>
          </w:p>
        </w:tc>
        <w:tc>
          <w:tcPr>
            <w:tcW w:w="1304" w:type="dxa"/>
            <w:tcBorders>
              <w:top w:val="single" w:sz="4" w:space="0" w:color="auto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99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04" w:type="dxa"/>
            <w:tcBorders>
              <w:top w:val="single" w:sz="4" w:space="0" w:color="auto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252</w:t>
            </w:r>
          </w:p>
        </w:tc>
        <w:tc>
          <w:tcPr>
            <w:tcW w:w="1304" w:type="dxa"/>
            <w:tcBorders>
              <w:top w:val="single" w:sz="4" w:space="0" w:color="auto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734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304" w:type="dxa"/>
            <w:tcBorders>
              <w:top w:val="single" w:sz="4" w:space="0" w:color="auto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single" w:sz="4" w:space="0" w:color="auto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single" w:sz="4" w:space="0" w:color="auto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single" w:sz="4" w:space="0" w:color="auto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62F9" w:rsidRPr="00B27C01" w:rsidTr="004762F9">
        <w:trPr>
          <w:trHeight w:val="776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sz w:val="24"/>
                <w:szCs w:val="24"/>
              </w:rPr>
              <w:t>Body mass index, kg/m</w:t>
            </w:r>
            <w:r w:rsidRPr="005A2362">
              <w:rPr>
                <w:rFonts w:ascii="Times New Roman" w:eastAsia="맑은 고딕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126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959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321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145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62F9" w:rsidRPr="00B27C01" w:rsidTr="004762F9">
        <w:trPr>
          <w:trHeight w:val="776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sz w:val="24"/>
                <w:szCs w:val="24"/>
              </w:rPr>
              <w:t>Volume of uterus, cm</w:t>
            </w:r>
            <w:r w:rsidRPr="005A2362">
              <w:rPr>
                <w:rFonts w:ascii="Times New Roman" w:eastAsia="맑은 고딕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02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999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05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1752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62F9" w:rsidRPr="00B27C01" w:rsidTr="004762F9">
        <w:trPr>
          <w:trHeight w:val="776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sz w:val="24"/>
                <w:szCs w:val="24"/>
              </w:rPr>
              <w:t>Volume of adenomyosis, cm</w:t>
            </w:r>
            <w:r w:rsidRPr="005A2362">
              <w:rPr>
                <w:rFonts w:ascii="Times New Roman" w:eastAsia="맑은 고딕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.000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996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04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8178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62F9" w:rsidRPr="00B27C01" w:rsidTr="004762F9">
        <w:trPr>
          <w:trHeight w:val="776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sz w:val="24"/>
                <w:szCs w:val="24"/>
              </w:rPr>
              <w:lastRenderedPageBreak/>
              <w:t>Treatment time, min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994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98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09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4242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62F9" w:rsidRPr="00B27C01" w:rsidTr="004762F9">
        <w:trPr>
          <w:trHeight w:val="776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sz w:val="24"/>
                <w:szCs w:val="24"/>
              </w:rPr>
              <w:t>Sonication time, min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993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967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21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6227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62F9" w:rsidRPr="00B27C01" w:rsidTr="004762F9">
        <w:trPr>
          <w:trHeight w:val="776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sz w:val="24"/>
                <w:szCs w:val="24"/>
              </w:rPr>
              <w:t>Acoustic power, W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03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994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13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4807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62F9" w:rsidRPr="00B27C01" w:rsidTr="004762F9">
        <w:trPr>
          <w:trHeight w:val="776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Coexisting uterine </w:t>
            </w:r>
            <w:proofErr w:type="spellStart"/>
            <w:r w:rsidRPr="005A2362">
              <w:rPr>
                <w:rFonts w:ascii="Times New Roman" w:eastAsia="맑은 고딕" w:hAnsi="Times New Roman" w:cs="Times New Roman"/>
                <w:sz w:val="24"/>
                <w:szCs w:val="24"/>
              </w:rPr>
              <w:t>myoma</w:t>
            </w:r>
            <w:proofErr w:type="spellEnd"/>
            <w:r w:rsidRPr="005A2362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(yes/no)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.104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549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.065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2714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62F9" w:rsidRPr="00B27C01" w:rsidTr="004762F9">
        <w:trPr>
          <w:trHeight w:val="776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:rsidR="004762F9" w:rsidRDefault="004762F9" w:rsidP="004762F9">
            <w:pPr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sz w:val="24"/>
                <w:szCs w:val="24"/>
              </w:rPr>
              <w:t>Abdominal surgical scar</w:t>
            </w:r>
          </w:p>
          <w:p w:rsidR="004762F9" w:rsidRPr="005A2362" w:rsidRDefault="004762F9" w:rsidP="004762F9">
            <w:pPr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sz w:val="24"/>
                <w:szCs w:val="24"/>
              </w:rPr>
              <w:t>(yes/no)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963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314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.95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9462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62F9" w:rsidRPr="00B27C01" w:rsidTr="004762F9">
        <w:trPr>
          <w:trHeight w:val="776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sz w:val="24"/>
                <w:szCs w:val="24"/>
              </w:rPr>
              <w:t>Pain related to HIFU treatment (yes/no)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859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614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203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3692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62F9" w:rsidRPr="00B27C01" w:rsidTr="004762F9">
        <w:trPr>
          <w:trHeight w:val="776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sz w:val="24"/>
                <w:szCs w:val="24"/>
              </w:rPr>
              <w:t>HIFU treatment parameter group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887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678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.257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2184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62F9" w:rsidRPr="00B27C01" w:rsidTr="004762F9">
        <w:trPr>
          <w:trHeight w:val="776"/>
        </w:trPr>
        <w:tc>
          <w:tcPr>
            <w:tcW w:w="2835" w:type="dxa"/>
            <w:tcBorders>
              <w:top w:val="nil"/>
              <w:bottom w:val="single" w:sz="4" w:space="0" w:color="auto"/>
            </w:tcBorders>
            <w:vAlign w:val="center"/>
          </w:tcPr>
          <w:p w:rsidR="004762F9" w:rsidRDefault="004762F9" w:rsidP="004762F9">
            <w:pPr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sz w:val="24"/>
                <w:szCs w:val="24"/>
              </w:rPr>
              <w:t>Epidural anesthesia</w:t>
            </w:r>
          </w:p>
          <w:p w:rsidR="004762F9" w:rsidRPr="005A2362" w:rsidRDefault="004762F9" w:rsidP="004762F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sz w:val="24"/>
                <w:szCs w:val="24"/>
              </w:rPr>
              <w:t>(yes/no)</w:t>
            </w:r>
          </w:p>
        </w:tc>
        <w:tc>
          <w:tcPr>
            <w:tcW w:w="1304" w:type="dxa"/>
            <w:tcBorders>
              <w:top w:val="nil"/>
              <w:bottom w:val="single" w:sz="4" w:space="0" w:color="auto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.426</w:t>
            </w:r>
          </w:p>
        </w:tc>
        <w:tc>
          <w:tcPr>
            <w:tcW w:w="1304" w:type="dxa"/>
            <w:tcBorders>
              <w:top w:val="nil"/>
              <w:bottom w:val="single" w:sz="4" w:space="0" w:color="auto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931</w:t>
            </w:r>
          </w:p>
        </w:tc>
        <w:tc>
          <w:tcPr>
            <w:tcW w:w="1304" w:type="dxa"/>
            <w:tcBorders>
              <w:top w:val="nil"/>
              <w:bottom w:val="single" w:sz="4" w:space="0" w:color="auto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.321</w:t>
            </w:r>
          </w:p>
        </w:tc>
        <w:tc>
          <w:tcPr>
            <w:tcW w:w="1304" w:type="dxa"/>
            <w:tcBorders>
              <w:top w:val="nil"/>
              <w:bottom w:val="single" w:sz="4" w:space="0" w:color="auto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691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304" w:type="dxa"/>
            <w:tcBorders>
              <w:top w:val="nil"/>
              <w:bottom w:val="single" w:sz="4" w:space="0" w:color="auto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bottom w:val="single" w:sz="4" w:space="0" w:color="auto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bottom w:val="single" w:sz="4" w:space="0" w:color="auto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bottom w:val="single" w:sz="4" w:space="0" w:color="auto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62F9" w:rsidRPr="00B27C01" w:rsidTr="004762F9">
        <w:trPr>
          <w:trHeight w:val="776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762F9" w:rsidRPr="00372876" w:rsidRDefault="004762F9" w:rsidP="00B1282B">
            <w:pPr>
              <w:jc w:val="both"/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</w:pPr>
            <w:r w:rsidRPr="00372876"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  <w:t>Menorrhagia score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762F9" w:rsidRPr="005A2362" w:rsidRDefault="004762F9" w:rsidP="00B1282B">
            <w:pPr>
              <w:jc w:val="both"/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  <w:t>Odds ratio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762F9" w:rsidRPr="005A2362" w:rsidRDefault="004762F9" w:rsidP="00B1282B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A236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95%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I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762F9" w:rsidRPr="005A2362" w:rsidRDefault="004762F9" w:rsidP="00B1282B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762F9" w:rsidRPr="005A2362" w:rsidRDefault="004762F9" w:rsidP="00B1282B">
            <w:pPr>
              <w:jc w:val="both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5A2362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 value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762F9" w:rsidRPr="005A2362" w:rsidRDefault="004762F9" w:rsidP="00B1282B">
            <w:pPr>
              <w:jc w:val="both"/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  <w:t>Odds ratio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762F9" w:rsidRPr="005A2362" w:rsidRDefault="004762F9" w:rsidP="00B1282B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A236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95%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I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762F9" w:rsidRPr="005A2362" w:rsidRDefault="004762F9" w:rsidP="00B1282B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762F9" w:rsidRPr="005A2362" w:rsidRDefault="004762F9" w:rsidP="00B1282B">
            <w:pPr>
              <w:jc w:val="both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5A2362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 value</w:t>
            </w:r>
          </w:p>
        </w:tc>
      </w:tr>
      <w:tr w:rsidR="004762F9" w:rsidRPr="00B27C01" w:rsidTr="004762F9">
        <w:trPr>
          <w:trHeight w:val="776"/>
        </w:trPr>
        <w:tc>
          <w:tcPr>
            <w:tcW w:w="2835" w:type="dxa"/>
            <w:tcBorders>
              <w:top w:val="single" w:sz="4" w:space="0" w:color="auto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sz w:val="24"/>
                <w:szCs w:val="24"/>
              </w:rPr>
              <w:t>Age, y</w:t>
            </w:r>
          </w:p>
        </w:tc>
        <w:tc>
          <w:tcPr>
            <w:tcW w:w="1304" w:type="dxa"/>
            <w:tcBorders>
              <w:top w:val="single" w:sz="4" w:space="0" w:color="auto"/>
              <w:bottom w:val="nil"/>
            </w:tcBorders>
            <w:vAlign w:val="center"/>
          </w:tcPr>
          <w:p w:rsidR="004762F9" w:rsidRPr="005A2362" w:rsidRDefault="004762F9" w:rsidP="004762F9">
            <w:pPr>
              <w:widowControl/>
              <w:wordWrap/>
              <w:autoSpaceDE/>
              <w:autoSpaceDN/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19</w:t>
            </w:r>
          </w:p>
        </w:tc>
        <w:tc>
          <w:tcPr>
            <w:tcW w:w="1304" w:type="dxa"/>
            <w:tcBorders>
              <w:top w:val="single" w:sz="4" w:space="0" w:color="auto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905</w:t>
            </w:r>
          </w:p>
        </w:tc>
        <w:tc>
          <w:tcPr>
            <w:tcW w:w="1304" w:type="dxa"/>
            <w:tcBorders>
              <w:top w:val="single" w:sz="4" w:space="0" w:color="auto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147</w:t>
            </w:r>
          </w:p>
        </w:tc>
        <w:tc>
          <w:tcPr>
            <w:tcW w:w="1304" w:type="dxa"/>
            <w:tcBorders>
              <w:top w:val="single" w:sz="4" w:space="0" w:color="auto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7506</w:t>
            </w:r>
          </w:p>
        </w:tc>
        <w:tc>
          <w:tcPr>
            <w:tcW w:w="1304" w:type="dxa"/>
            <w:tcBorders>
              <w:top w:val="single" w:sz="4" w:space="0" w:color="auto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single" w:sz="4" w:space="0" w:color="auto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single" w:sz="4" w:space="0" w:color="auto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single" w:sz="4" w:space="0" w:color="auto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62F9" w:rsidRPr="00B27C01" w:rsidTr="004762F9">
        <w:trPr>
          <w:trHeight w:val="776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sz w:val="24"/>
                <w:szCs w:val="24"/>
              </w:rPr>
              <w:lastRenderedPageBreak/>
              <w:t>Body mass index, kg/m</w:t>
            </w:r>
            <w:r w:rsidRPr="005A2362">
              <w:rPr>
                <w:rFonts w:ascii="Times New Roman" w:eastAsia="맑은 고딕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143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971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346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1062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62F9" w:rsidRPr="00B27C01" w:rsidTr="004762F9">
        <w:trPr>
          <w:trHeight w:val="776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sz w:val="24"/>
                <w:szCs w:val="24"/>
              </w:rPr>
              <w:t>Volume of uterus, cm</w:t>
            </w:r>
            <w:r w:rsidRPr="005A2362">
              <w:rPr>
                <w:rFonts w:ascii="Times New Roman" w:eastAsia="맑은 고딕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01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998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04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393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62F9" w:rsidRPr="00B27C01" w:rsidTr="004762F9">
        <w:trPr>
          <w:trHeight w:val="776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sz w:val="24"/>
                <w:szCs w:val="24"/>
              </w:rPr>
              <w:t>Volume of adenomyosis, cm</w:t>
            </w:r>
            <w:r w:rsidRPr="005A2362">
              <w:rPr>
                <w:rFonts w:ascii="Times New Roman" w:eastAsia="맑은 고딕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01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997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05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506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62F9" w:rsidRPr="00B27C01" w:rsidTr="004762F9">
        <w:trPr>
          <w:trHeight w:val="776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sz w:val="24"/>
                <w:szCs w:val="24"/>
              </w:rPr>
              <w:t>Treatment time, min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996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981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11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5891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62F9" w:rsidRPr="00B27C01" w:rsidTr="004762F9">
        <w:trPr>
          <w:trHeight w:val="776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sz w:val="24"/>
                <w:szCs w:val="24"/>
              </w:rPr>
              <w:t>Sonication time, min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04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977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31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7839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62F9" w:rsidRPr="00B27C01" w:rsidTr="004762F9">
        <w:trPr>
          <w:trHeight w:val="776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sz w:val="24"/>
                <w:szCs w:val="24"/>
              </w:rPr>
              <w:t>Acoustic power, W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01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387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**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widowControl/>
              <w:wordWrap/>
              <w:autoSpaceDE/>
              <w:autoSpaceDN/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12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03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22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119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**</w:t>
            </w:r>
          </w:p>
        </w:tc>
      </w:tr>
      <w:tr w:rsidR="004762F9" w:rsidRPr="00B27C01" w:rsidTr="004762F9">
        <w:trPr>
          <w:trHeight w:val="776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Coexisting uterine </w:t>
            </w:r>
            <w:proofErr w:type="spellStart"/>
            <w:r w:rsidRPr="005A2362">
              <w:rPr>
                <w:rFonts w:ascii="Times New Roman" w:eastAsia="맑은 고딕" w:hAnsi="Times New Roman" w:cs="Times New Roman"/>
                <w:sz w:val="24"/>
                <w:szCs w:val="24"/>
              </w:rPr>
              <w:t>myoma</w:t>
            </w:r>
            <w:proofErr w:type="spellEnd"/>
            <w:r w:rsidRPr="005A2362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(yes/no)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483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389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.65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5566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62F9" w:rsidRPr="00B27C01" w:rsidTr="004762F9">
        <w:trPr>
          <w:trHeight w:val="776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:rsidR="004762F9" w:rsidRDefault="004762F9" w:rsidP="004762F9">
            <w:pPr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sz w:val="24"/>
                <w:szCs w:val="24"/>
              </w:rPr>
              <w:t>Abdominal surgical scar</w:t>
            </w:r>
          </w:p>
          <w:p w:rsidR="004762F9" w:rsidRPr="005A2362" w:rsidRDefault="004762F9" w:rsidP="004762F9">
            <w:pPr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sz w:val="24"/>
                <w:szCs w:val="24"/>
              </w:rPr>
              <w:t>(yes/no)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855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282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.597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778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62F9" w:rsidRPr="00B27C01" w:rsidTr="004762F9">
        <w:trPr>
          <w:trHeight w:val="776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sz w:val="24"/>
                <w:szCs w:val="24"/>
              </w:rPr>
              <w:t>Pain related to HIFU treatment (yes/no)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631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453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879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74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**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widowControl/>
              <w:wordWrap/>
              <w:autoSpaceDE/>
              <w:autoSpaceDN/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601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435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83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25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**</w:t>
            </w:r>
          </w:p>
        </w:tc>
      </w:tr>
      <w:tr w:rsidR="004762F9" w:rsidRPr="00B27C01" w:rsidTr="004762F9">
        <w:trPr>
          <w:trHeight w:val="776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sz w:val="24"/>
                <w:szCs w:val="24"/>
              </w:rPr>
              <w:t>HIFU treatment parameter group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.524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916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.96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725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62F9" w:rsidRPr="00B27C01" w:rsidTr="004762F9">
        <w:trPr>
          <w:trHeight w:val="776"/>
        </w:trPr>
        <w:tc>
          <w:tcPr>
            <w:tcW w:w="2835" w:type="dxa"/>
            <w:tcBorders>
              <w:top w:val="nil"/>
              <w:bottom w:val="single" w:sz="4" w:space="0" w:color="auto"/>
            </w:tcBorders>
            <w:vAlign w:val="center"/>
          </w:tcPr>
          <w:p w:rsidR="004762F9" w:rsidRDefault="004762F9" w:rsidP="004762F9">
            <w:pPr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sz w:val="24"/>
                <w:szCs w:val="24"/>
              </w:rPr>
              <w:t>Epidural anesthesia</w:t>
            </w:r>
          </w:p>
          <w:p w:rsidR="004762F9" w:rsidRPr="005A2362" w:rsidRDefault="004762F9" w:rsidP="004762F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sz w:val="24"/>
                <w:szCs w:val="24"/>
              </w:rPr>
              <w:t>(yes/no)</w:t>
            </w:r>
          </w:p>
        </w:tc>
        <w:tc>
          <w:tcPr>
            <w:tcW w:w="1304" w:type="dxa"/>
            <w:tcBorders>
              <w:top w:val="nil"/>
              <w:bottom w:val="single" w:sz="4" w:space="0" w:color="auto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.348</w:t>
            </w:r>
          </w:p>
        </w:tc>
        <w:tc>
          <w:tcPr>
            <w:tcW w:w="1304" w:type="dxa"/>
            <w:tcBorders>
              <w:top w:val="nil"/>
              <w:bottom w:val="single" w:sz="4" w:space="0" w:color="auto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883</w:t>
            </w:r>
          </w:p>
        </w:tc>
        <w:tc>
          <w:tcPr>
            <w:tcW w:w="1304" w:type="dxa"/>
            <w:tcBorders>
              <w:top w:val="nil"/>
              <w:bottom w:val="single" w:sz="4" w:space="0" w:color="auto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.243</w:t>
            </w:r>
          </w:p>
        </w:tc>
        <w:tc>
          <w:tcPr>
            <w:tcW w:w="1304" w:type="dxa"/>
            <w:tcBorders>
              <w:top w:val="nil"/>
              <w:bottom w:val="single" w:sz="4" w:space="0" w:color="auto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856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304" w:type="dxa"/>
            <w:tcBorders>
              <w:top w:val="nil"/>
              <w:bottom w:val="single" w:sz="4" w:space="0" w:color="auto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bottom w:val="single" w:sz="4" w:space="0" w:color="auto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bottom w:val="single" w:sz="4" w:space="0" w:color="auto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bottom w:val="single" w:sz="4" w:space="0" w:color="auto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62F9" w:rsidRPr="00B27C01" w:rsidTr="004762F9">
        <w:trPr>
          <w:trHeight w:val="776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762F9" w:rsidRPr="00372876" w:rsidRDefault="004762F9" w:rsidP="00B1282B">
            <w:pPr>
              <w:jc w:val="both"/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</w:pPr>
            <w:r w:rsidRPr="00372876"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  <w:lastRenderedPageBreak/>
              <w:t>UFS-QOL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762F9" w:rsidRPr="005A2362" w:rsidRDefault="004762F9" w:rsidP="00B1282B">
            <w:pPr>
              <w:jc w:val="both"/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  <w:t>Odds ratio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762F9" w:rsidRPr="005A2362" w:rsidRDefault="004762F9" w:rsidP="00B1282B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A236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95%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I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762F9" w:rsidRPr="005A2362" w:rsidRDefault="004762F9" w:rsidP="00B1282B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762F9" w:rsidRPr="005A2362" w:rsidRDefault="004762F9" w:rsidP="00B1282B">
            <w:pPr>
              <w:jc w:val="both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5A2362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 value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762F9" w:rsidRPr="005A2362" w:rsidRDefault="004762F9" w:rsidP="00B1282B">
            <w:pPr>
              <w:jc w:val="both"/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  <w:t>Odds ratio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762F9" w:rsidRPr="005A2362" w:rsidRDefault="004762F9" w:rsidP="00B1282B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A236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95%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I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762F9" w:rsidRPr="005A2362" w:rsidRDefault="004762F9" w:rsidP="00B1282B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762F9" w:rsidRPr="005A2362" w:rsidRDefault="004762F9" w:rsidP="00B1282B">
            <w:pPr>
              <w:jc w:val="both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5A2362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 value</w:t>
            </w:r>
          </w:p>
        </w:tc>
      </w:tr>
      <w:tr w:rsidR="004762F9" w:rsidRPr="00B27C01" w:rsidTr="004762F9">
        <w:trPr>
          <w:trHeight w:val="776"/>
        </w:trPr>
        <w:tc>
          <w:tcPr>
            <w:tcW w:w="2835" w:type="dxa"/>
            <w:tcBorders>
              <w:top w:val="single" w:sz="4" w:space="0" w:color="auto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sz w:val="24"/>
                <w:szCs w:val="24"/>
              </w:rPr>
              <w:t>Age, y</w:t>
            </w:r>
          </w:p>
        </w:tc>
        <w:tc>
          <w:tcPr>
            <w:tcW w:w="1304" w:type="dxa"/>
            <w:tcBorders>
              <w:top w:val="single" w:sz="4" w:space="0" w:color="auto"/>
              <w:bottom w:val="nil"/>
            </w:tcBorders>
            <w:vAlign w:val="center"/>
          </w:tcPr>
          <w:p w:rsidR="004762F9" w:rsidRPr="005A2362" w:rsidRDefault="004762F9" w:rsidP="004762F9">
            <w:pPr>
              <w:widowControl/>
              <w:wordWrap/>
              <w:autoSpaceDE/>
              <w:autoSpaceDN/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0.388</w:t>
            </w:r>
          </w:p>
        </w:tc>
        <w:tc>
          <w:tcPr>
            <w:tcW w:w="1304" w:type="dxa"/>
            <w:tcBorders>
              <w:top w:val="single" w:sz="4" w:space="0" w:color="auto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1.653</w:t>
            </w:r>
          </w:p>
        </w:tc>
        <w:tc>
          <w:tcPr>
            <w:tcW w:w="1304" w:type="dxa"/>
            <w:tcBorders>
              <w:top w:val="single" w:sz="4" w:space="0" w:color="auto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877</w:t>
            </w:r>
          </w:p>
        </w:tc>
        <w:tc>
          <w:tcPr>
            <w:tcW w:w="1304" w:type="dxa"/>
            <w:tcBorders>
              <w:top w:val="single" w:sz="4" w:space="0" w:color="auto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5419</w:t>
            </w:r>
          </w:p>
        </w:tc>
        <w:tc>
          <w:tcPr>
            <w:tcW w:w="1304" w:type="dxa"/>
            <w:tcBorders>
              <w:top w:val="single" w:sz="4" w:space="0" w:color="auto"/>
              <w:bottom w:val="nil"/>
            </w:tcBorders>
            <w:vAlign w:val="center"/>
          </w:tcPr>
          <w:p w:rsidR="004762F9" w:rsidRPr="005A2362" w:rsidRDefault="004762F9" w:rsidP="004762F9">
            <w:pPr>
              <w:spacing w:line="360" w:lineRule="auto"/>
              <w:jc w:val="both"/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single" w:sz="4" w:space="0" w:color="auto"/>
              <w:bottom w:val="nil"/>
            </w:tcBorders>
            <w:vAlign w:val="center"/>
          </w:tcPr>
          <w:p w:rsidR="004762F9" w:rsidRPr="005A2362" w:rsidRDefault="004762F9" w:rsidP="004762F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single" w:sz="4" w:space="0" w:color="auto"/>
              <w:bottom w:val="nil"/>
            </w:tcBorders>
            <w:vAlign w:val="center"/>
          </w:tcPr>
          <w:p w:rsidR="004762F9" w:rsidRPr="005A2362" w:rsidRDefault="004762F9" w:rsidP="004762F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single" w:sz="4" w:space="0" w:color="auto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</w:tr>
      <w:tr w:rsidR="004762F9" w:rsidRPr="00B27C01" w:rsidTr="004762F9">
        <w:trPr>
          <w:trHeight w:val="776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sz w:val="24"/>
                <w:szCs w:val="24"/>
              </w:rPr>
              <w:t>Body mass index, kg/m</w:t>
            </w:r>
            <w:r w:rsidRPr="005A2362">
              <w:rPr>
                <w:rFonts w:ascii="Times New Roman" w:eastAsia="맑은 고딕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1.032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2.736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673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2311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spacing w:line="360" w:lineRule="auto"/>
              <w:jc w:val="both"/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</w:tr>
      <w:tr w:rsidR="004762F9" w:rsidRPr="00B27C01" w:rsidTr="004762F9">
        <w:trPr>
          <w:trHeight w:val="776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sz w:val="24"/>
                <w:szCs w:val="24"/>
              </w:rPr>
              <w:t>Volume of uterus, cm</w:t>
            </w:r>
            <w:r w:rsidRPr="005A2362">
              <w:rPr>
                <w:rFonts w:ascii="Times New Roman" w:eastAsia="맑은 고딕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0.024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0.054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1277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spacing w:line="360" w:lineRule="auto"/>
              <w:jc w:val="both"/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</w:tr>
      <w:tr w:rsidR="004762F9" w:rsidRPr="00B27C01" w:rsidTr="004762F9">
        <w:trPr>
          <w:trHeight w:val="776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sz w:val="24"/>
                <w:szCs w:val="24"/>
              </w:rPr>
              <w:t>Volume of adenomyosis, cm</w:t>
            </w:r>
            <w:r w:rsidRPr="005A2362">
              <w:rPr>
                <w:rFonts w:ascii="Times New Roman" w:eastAsia="맑은 고딕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0.016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0.058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25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4363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spacing w:line="360" w:lineRule="auto"/>
              <w:jc w:val="both"/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</w:tr>
      <w:tr w:rsidR="004762F9" w:rsidRPr="00B27C01" w:rsidTr="004762F9">
        <w:trPr>
          <w:trHeight w:val="776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sz w:val="24"/>
                <w:szCs w:val="24"/>
              </w:rPr>
              <w:t>Treatment time, min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37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0.119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194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6358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spacing w:line="360" w:lineRule="auto"/>
              <w:jc w:val="both"/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</w:tr>
      <w:tr w:rsidR="004762F9" w:rsidRPr="00B27C01" w:rsidTr="004762F9">
        <w:trPr>
          <w:trHeight w:val="776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sz w:val="24"/>
                <w:szCs w:val="24"/>
              </w:rPr>
              <w:t>Sonication time, min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31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0.261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323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8321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62F9" w:rsidRPr="00B27C01" w:rsidTr="004762F9">
        <w:trPr>
          <w:trHeight w:val="776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sz w:val="24"/>
                <w:szCs w:val="24"/>
              </w:rPr>
              <w:t>Acoustic power, W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0.033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0.136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69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519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62F9" w:rsidRPr="00B27C01" w:rsidTr="004762F9">
        <w:trPr>
          <w:trHeight w:val="776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Coexisting uterine </w:t>
            </w:r>
            <w:proofErr w:type="spellStart"/>
            <w:r w:rsidRPr="005A2362">
              <w:rPr>
                <w:rFonts w:ascii="Times New Roman" w:eastAsia="맑은 고딕" w:hAnsi="Times New Roman" w:cs="Times New Roman"/>
                <w:sz w:val="24"/>
                <w:szCs w:val="24"/>
              </w:rPr>
              <w:t>myoma</w:t>
            </w:r>
            <w:proofErr w:type="spellEnd"/>
            <w:r w:rsidRPr="005A2362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(yes/no)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8.634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22.892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.624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2307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62F9" w:rsidRPr="00B27C01" w:rsidTr="004762F9">
        <w:trPr>
          <w:trHeight w:val="776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:rsidR="004762F9" w:rsidRDefault="004762F9" w:rsidP="004762F9">
            <w:pPr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sz w:val="24"/>
                <w:szCs w:val="24"/>
              </w:rPr>
              <w:t>Abdominal surgical scar</w:t>
            </w:r>
          </w:p>
          <w:p w:rsidR="004762F9" w:rsidRPr="005A2362" w:rsidRDefault="004762F9" w:rsidP="004762F9">
            <w:pPr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sz w:val="24"/>
                <w:szCs w:val="24"/>
              </w:rPr>
              <w:t>(yes/no)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3.454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15.194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.286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5587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62F9" w:rsidRPr="00B27C01" w:rsidTr="004762F9">
        <w:trPr>
          <w:trHeight w:val="776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sz w:val="24"/>
                <w:szCs w:val="24"/>
              </w:rPr>
              <w:lastRenderedPageBreak/>
              <w:t>Pain related to HIFU treatment (yes/no)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255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2.358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.868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49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0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62F9" w:rsidRPr="00B27C01" w:rsidTr="004762F9">
        <w:trPr>
          <w:trHeight w:val="776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sz w:val="24"/>
                <w:szCs w:val="24"/>
              </w:rPr>
              <w:t>HIFU treatment parameter group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1.645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12.607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.317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7652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62F9" w:rsidRPr="00B27C01" w:rsidTr="004762F9">
        <w:trPr>
          <w:trHeight w:val="776"/>
        </w:trPr>
        <w:tc>
          <w:tcPr>
            <w:tcW w:w="2835" w:type="dxa"/>
            <w:tcBorders>
              <w:top w:val="nil"/>
              <w:bottom w:val="single" w:sz="4" w:space="0" w:color="auto"/>
            </w:tcBorders>
            <w:vAlign w:val="center"/>
          </w:tcPr>
          <w:p w:rsidR="004762F9" w:rsidRDefault="004762F9" w:rsidP="004762F9">
            <w:pPr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sz w:val="24"/>
                <w:szCs w:val="24"/>
              </w:rPr>
              <w:t>Epidural anesthesia</w:t>
            </w:r>
          </w:p>
          <w:p w:rsidR="004762F9" w:rsidRPr="005A2362" w:rsidRDefault="004762F9" w:rsidP="004762F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sz w:val="24"/>
                <w:szCs w:val="24"/>
              </w:rPr>
              <w:t>(yes/no)</w:t>
            </w:r>
          </w:p>
        </w:tc>
        <w:tc>
          <w:tcPr>
            <w:tcW w:w="1304" w:type="dxa"/>
            <w:tcBorders>
              <w:top w:val="nil"/>
              <w:bottom w:val="single" w:sz="4" w:space="0" w:color="auto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4.858</w:t>
            </w:r>
          </w:p>
        </w:tc>
        <w:tc>
          <w:tcPr>
            <w:tcW w:w="1304" w:type="dxa"/>
            <w:tcBorders>
              <w:top w:val="nil"/>
              <w:bottom w:val="single" w:sz="4" w:space="0" w:color="auto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14.896</w:t>
            </w:r>
          </w:p>
        </w:tc>
        <w:tc>
          <w:tcPr>
            <w:tcW w:w="1304" w:type="dxa"/>
            <w:tcBorders>
              <w:top w:val="nil"/>
              <w:bottom w:val="single" w:sz="4" w:space="0" w:color="auto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.181</w:t>
            </w:r>
          </w:p>
        </w:tc>
        <w:tc>
          <w:tcPr>
            <w:tcW w:w="1304" w:type="dxa"/>
            <w:tcBorders>
              <w:top w:val="nil"/>
              <w:bottom w:val="single" w:sz="4" w:space="0" w:color="auto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3372</w:t>
            </w:r>
          </w:p>
        </w:tc>
        <w:tc>
          <w:tcPr>
            <w:tcW w:w="1304" w:type="dxa"/>
            <w:tcBorders>
              <w:top w:val="nil"/>
              <w:bottom w:val="single" w:sz="4" w:space="0" w:color="auto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bottom w:val="single" w:sz="4" w:space="0" w:color="auto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bottom w:val="single" w:sz="4" w:space="0" w:color="auto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bottom w:val="single" w:sz="4" w:space="0" w:color="auto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62F9" w:rsidRPr="00B27C01" w:rsidTr="004762F9">
        <w:trPr>
          <w:trHeight w:val="776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762F9" w:rsidRPr="00372876" w:rsidRDefault="004762F9" w:rsidP="00B1282B">
            <w:pPr>
              <w:jc w:val="both"/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</w:pPr>
            <w:r w:rsidRPr="00372876"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  <w:t>SF-36v2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762F9" w:rsidRPr="005A2362" w:rsidRDefault="004762F9" w:rsidP="00B1282B">
            <w:pPr>
              <w:jc w:val="both"/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  <w:t>Odds ratio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762F9" w:rsidRPr="005A2362" w:rsidRDefault="004762F9" w:rsidP="00B1282B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A236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95%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I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762F9" w:rsidRPr="005A2362" w:rsidRDefault="004762F9" w:rsidP="00B1282B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762F9" w:rsidRPr="005A2362" w:rsidRDefault="004762F9" w:rsidP="00B1282B">
            <w:pPr>
              <w:jc w:val="both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5A2362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 value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762F9" w:rsidRPr="005A2362" w:rsidRDefault="004762F9" w:rsidP="00B1282B">
            <w:pPr>
              <w:jc w:val="both"/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  <w:t>Odds ratio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762F9" w:rsidRPr="005A2362" w:rsidRDefault="004762F9" w:rsidP="00B1282B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A236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95%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I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762F9" w:rsidRPr="005A2362" w:rsidRDefault="004762F9" w:rsidP="00B1282B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762F9" w:rsidRPr="005A2362" w:rsidRDefault="004762F9" w:rsidP="00B1282B">
            <w:pPr>
              <w:jc w:val="both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5A2362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 value</w:t>
            </w:r>
          </w:p>
        </w:tc>
      </w:tr>
      <w:tr w:rsidR="004762F9" w:rsidRPr="00B27C01" w:rsidTr="004762F9">
        <w:trPr>
          <w:trHeight w:val="776"/>
        </w:trPr>
        <w:tc>
          <w:tcPr>
            <w:tcW w:w="2835" w:type="dxa"/>
            <w:tcBorders>
              <w:top w:val="single" w:sz="4" w:space="0" w:color="auto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sz w:val="24"/>
                <w:szCs w:val="24"/>
              </w:rPr>
              <w:t>Age, y</w:t>
            </w:r>
          </w:p>
        </w:tc>
        <w:tc>
          <w:tcPr>
            <w:tcW w:w="1304" w:type="dxa"/>
            <w:tcBorders>
              <w:top w:val="single" w:sz="4" w:space="0" w:color="auto"/>
              <w:bottom w:val="nil"/>
            </w:tcBorders>
            <w:vAlign w:val="center"/>
          </w:tcPr>
          <w:p w:rsidR="004762F9" w:rsidRPr="005A2362" w:rsidRDefault="004762F9" w:rsidP="004762F9">
            <w:pPr>
              <w:widowControl/>
              <w:wordWrap/>
              <w:autoSpaceDE/>
              <w:autoSpaceDN/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0.002</w:t>
            </w:r>
          </w:p>
        </w:tc>
        <w:tc>
          <w:tcPr>
            <w:tcW w:w="1304" w:type="dxa"/>
            <w:tcBorders>
              <w:top w:val="single" w:sz="4" w:space="0" w:color="auto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0.446</w:t>
            </w:r>
          </w:p>
        </w:tc>
        <w:tc>
          <w:tcPr>
            <w:tcW w:w="1304" w:type="dxa"/>
            <w:tcBorders>
              <w:top w:val="single" w:sz="4" w:space="0" w:color="auto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442</w:t>
            </w:r>
          </w:p>
        </w:tc>
        <w:tc>
          <w:tcPr>
            <w:tcW w:w="1304" w:type="dxa"/>
            <w:tcBorders>
              <w:top w:val="single" w:sz="4" w:space="0" w:color="auto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9927</w:t>
            </w:r>
          </w:p>
        </w:tc>
        <w:tc>
          <w:tcPr>
            <w:tcW w:w="1304" w:type="dxa"/>
            <w:tcBorders>
              <w:top w:val="single" w:sz="4" w:space="0" w:color="auto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single" w:sz="4" w:space="0" w:color="auto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single" w:sz="4" w:space="0" w:color="auto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single" w:sz="4" w:space="0" w:color="auto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62F9" w:rsidRPr="00B27C01" w:rsidTr="004762F9">
        <w:trPr>
          <w:trHeight w:val="776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sz w:val="24"/>
                <w:szCs w:val="24"/>
              </w:rPr>
              <w:t>Body mass index, kg/m</w:t>
            </w:r>
            <w:r w:rsidRPr="005A2362">
              <w:rPr>
                <w:rFonts w:ascii="Times New Roman" w:eastAsia="맑은 고딕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189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0.420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797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5381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62F9" w:rsidRPr="00B27C01" w:rsidTr="004762F9">
        <w:trPr>
          <w:trHeight w:val="776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sz w:val="24"/>
                <w:szCs w:val="24"/>
              </w:rPr>
              <w:t>Volume of uterus, cm</w:t>
            </w:r>
            <w:r w:rsidRPr="005A2362">
              <w:rPr>
                <w:rFonts w:ascii="Times New Roman" w:eastAsia="맑은 고딕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0.004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17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2417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62F9" w:rsidRPr="00B27C01" w:rsidTr="004762F9">
        <w:trPr>
          <w:trHeight w:val="776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sz w:val="24"/>
                <w:szCs w:val="24"/>
              </w:rPr>
              <w:t>Volume of adenomyosis, cm</w:t>
            </w:r>
            <w:r w:rsidRPr="005A2362">
              <w:rPr>
                <w:rFonts w:ascii="Times New Roman" w:eastAsia="맑은 고딕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0.008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22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3377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62F9" w:rsidRPr="00B27C01" w:rsidTr="004762F9">
        <w:trPr>
          <w:trHeight w:val="776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sz w:val="24"/>
                <w:szCs w:val="24"/>
              </w:rPr>
              <w:t>Treatment time, min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27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0.028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81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3293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62F9" w:rsidRPr="00B27C01" w:rsidTr="004762F9">
        <w:trPr>
          <w:trHeight w:val="776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sz w:val="24"/>
                <w:szCs w:val="24"/>
              </w:rPr>
              <w:t>Sonication time, min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55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0.046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155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2814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62F9" w:rsidRPr="00B27C01" w:rsidTr="004762F9">
        <w:trPr>
          <w:trHeight w:val="776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sz w:val="24"/>
                <w:szCs w:val="24"/>
              </w:rPr>
              <w:lastRenderedPageBreak/>
              <w:t>Acoustic power, W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18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0.018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54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3262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62F9" w:rsidRPr="00B27C01" w:rsidTr="004762F9">
        <w:trPr>
          <w:trHeight w:val="776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Coexisting uterine </w:t>
            </w:r>
            <w:proofErr w:type="spellStart"/>
            <w:r w:rsidRPr="005A2362">
              <w:rPr>
                <w:rFonts w:ascii="Times New Roman" w:eastAsia="맑은 고딕" w:hAnsi="Times New Roman" w:cs="Times New Roman"/>
                <w:sz w:val="24"/>
                <w:szCs w:val="24"/>
              </w:rPr>
              <w:t>myoma</w:t>
            </w:r>
            <w:proofErr w:type="spellEnd"/>
            <w:r w:rsidRPr="005A2362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(yes/no)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.137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1.754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.029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2047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62F9" w:rsidRPr="00B27C01" w:rsidTr="004762F9">
        <w:trPr>
          <w:trHeight w:val="776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:rsidR="004762F9" w:rsidRDefault="004762F9" w:rsidP="004762F9">
            <w:pPr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sz w:val="24"/>
                <w:szCs w:val="24"/>
              </w:rPr>
              <w:t>Abdominal surgical scar</w:t>
            </w:r>
          </w:p>
          <w:p w:rsidR="004762F9" w:rsidRPr="005A2362" w:rsidRDefault="004762F9" w:rsidP="004762F9">
            <w:pPr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sz w:val="24"/>
                <w:szCs w:val="24"/>
              </w:rPr>
              <w:t>(yes/no)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771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2.351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.893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3938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62F9" w:rsidRPr="00B27C01" w:rsidTr="004762F9">
        <w:trPr>
          <w:trHeight w:val="776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sz w:val="24"/>
                <w:szCs w:val="24"/>
              </w:rPr>
              <w:t>Pain related to HIFU treatment (yes/no)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341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0.907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589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5865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62F9" w:rsidRPr="00B27C01" w:rsidTr="004762F9">
        <w:trPr>
          <w:trHeight w:val="776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sz w:val="24"/>
                <w:szCs w:val="24"/>
              </w:rPr>
              <w:t>HIFU treatment parameter group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1.897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5.740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947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3279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62F9" w:rsidRPr="00B27C01" w:rsidTr="004762F9">
        <w:trPr>
          <w:trHeight w:val="776"/>
        </w:trPr>
        <w:tc>
          <w:tcPr>
            <w:tcW w:w="2835" w:type="dxa"/>
            <w:tcBorders>
              <w:top w:val="nil"/>
              <w:bottom w:val="single" w:sz="4" w:space="0" w:color="auto"/>
            </w:tcBorders>
            <w:vAlign w:val="center"/>
          </w:tcPr>
          <w:p w:rsidR="004762F9" w:rsidRDefault="004762F9" w:rsidP="004762F9">
            <w:pPr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sz w:val="24"/>
                <w:szCs w:val="24"/>
              </w:rPr>
              <w:t>Epidural anesthesia</w:t>
            </w:r>
          </w:p>
          <w:p w:rsidR="004762F9" w:rsidRPr="005A2362" w:rsidRDefault="004762F9" w:rsidP="004762F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sz w:val="24"/>
                <w:szCs w:val="24"/>
              </w:rPr>
              <w:t>(yes/no)</w:t>
            </w:r>
          </w:p>
        </w:tc>
        <w:tc>
          <w:tcPr>
            <w:tcW w:w="1304" w:type="dxa"/>
            <w:tcBorders>
              <w:top w:val="nil"/>
              <w:bottom w:val="single" w:sz="4" w:space="0" w:color="auto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3.144</w:t>
            </w:r>
          </w:p>
        </w:tc>
        <w:tc>
          <w:tcPr>
            <w:tcW w:w="1304" w:type="dxa"/>
            <w:tcBorders>
              <w:top w:val="nil"/>
              <w:bottom w:val="single" w:sz="4" w:space="0" w:color="auto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6.638</w:t>
            </w:r>
          </w:p>
        </w:tc>
        <w:tc>
          <w:tcPr>
            <w:tcW w:w="1304" w:type="dxa"/>
            <w:tcBorders>
              <w:top w:val="nil"/>
              <w:bottom w:val="single" w:sz="4" w:space="0" w:color="auto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349</w:t>
            </w:r>
          </w:p>
        </w:tc>
        <w:tc>
          <w:tcPr>
            <w:tcW w:w="1304" w:type="dxa"/>
            <w:tcBorders>
              <w:top w:val="nil"/>
              <w:bottom w:val="single" w:sz="4" w:space="0" w:color="auto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768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304" w:type="dxa"/>
            <w:tcBorders>
              <w:top w:val="nil"/>
              <w:bottom w:val="single" w:sz="4" w:space="0" w:color="auto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bottom w:val="single" w:sz="4" w:space="0" w:color="auto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bottom w:val="single" w:sz="4" w:space="0" w:color="auto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bottom w:val="single" w:sz="4" w:space="0" w:color="auto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62F9" w:rsidRPr="00B27C01" w:rsidTr="004762F9">
        <w:trPr>
          <w:trHeight w:val="776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762F9" w:rsidRPr="00372876" w:rsidRDefault="004762F9" w:rsidP="00B1282B">
            <w:pPr>
              <w:jc w:val="both"/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</w:pPr>
            <w:r w:rsidRPr="00372876"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  <w:t>SSS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762F9" w:rsidRPr="005A2362" w:rsidRDefault="004762F9" w:rsidP="00B1282B">
            <w:pPr>
              <w:jc w:val="both"/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  <w:t>Odds ratio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762F9" w:rsidRPr="005A2362" w:rsidRDefault="004762F9" w:rsidP="00B1282B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A236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95%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I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762F9" w:rsidRPr="005A2362" w:rsidRDefault="004762F9" w:rsidP="00B1282B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762F9" w:rsidRPr="005A2362" w:rsidRDefault="004762F9" w:rsidP="00B1282B">
            <w:pPr>
              <w:jc w:val="both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5A2362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 value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762F9" w:rsidRPr="005A2362" w:rsidRDefault="004762F9" w:rsidP="00B1282B">
            <w:pPr>
              <w:jc w:val="both"/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  <w:t>Odds ratio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762F9" w:rsidRPr="005A2362" w:rsidRDefault="004762F9" w:rsidP="00B1282B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A236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95%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I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762F9" w:rsidRPr="005A2362" w:rsidRDefault="004762F9" w:rsidP="00B1282B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762F9" w:rsidRPr="005A2362" w:rsidRDefault="004762F9" w:rsidP="00B1282B">
            <w:pPr>
              <w:jc w:val="both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5A2362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 value</w:t>
            </w:r>
          </w:p>
        </w:tc>
      </w:tr>
      <w:tr w:rsidR="004762F9" w:rsidRPr="00B27C01" w:rsidTr="004762F9">
        <w:trPr>
          <w:trHeight w:val="776"/>
        </w:trPr>
        <w:tc>
          <w:tcPr>
            <w:tcW w:w="2835" w:type="dxa"/>
            <w:tcBorders>
              <w:top w:val="single" w:sz="4" w:space="0" w:color="auto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sz w:val="24"/>
                <w:szCs w:val="24"/>
              </w:rPr>
              <w:t>Age, y</w:t>
            </w:r>
          </w:p>
        </w:tc>
        <w:tc>
          <w:tcPr>
            <w:tcW w:w="1304" w:type="dxa"/>
            <w:tcBorders>
              <w:top w:val="single" w:sz="4" w:space="0" w:color="auto"/>
              <w:bottom w:val="nil"/>
            </w:tcBorders>
            <w:vAlign w:val="center"/>
          </w:tcPr>
          <w:p w:rsidR="004762F9" w:rsidRPr="005A2362" w:rsidRDefault="004762F9" w:rsidP="004762F9">
            <w:pPr>
              <w:widowControl/>
              <w:wordWrap/>
              <w:autoSpaceDE/>
              <w:autoSpaceDN/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0.330</w:t>
            </w:r>
          </w:p>
        </w:tc>
        <w:tc>
          <w:tcPr>
            <w:tcW w:w="1304" w:type="dxa"/>
            <w:tcBorders>
              <w:top w:val="single" w:sz="4" w:space="0" w:color="auto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1.122</w:t>
            </w:r>
          </w:p>
        </w:tc>
        <w:tc>
          <w:tcPr>
            <w:tcW w:w="1304" w:type="dxa"/>
            <w:tcBorders>
              <w:top w:val="single" w:sz="4" w:space="0" w:color="auto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462</w:t>
            </w:r>
          </w:p>
        </w:tc>
        <w:tc>
          <w:tcPr>
            <w:tcW w:w="1304" w:type="dxa"/>
            <w:tcBorders>
              <w:top w:val="single" w:sz="4" w:space="0" w:color="auto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4082</w:t>
            </w:r>
          </w:p>
        </w:tc>
        <w:tc>
          <w:tcPr>
            <w:tcW w:w="1304" w:type="dxa"/>
            <w:tcBorders>
              <w:top w:val="single" w:sz="4" w:space="0" w:color="auto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single" w:sz="4" w:space="0" w:color="auto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single" w:sz="4" w:space="0" w:color="auto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single" w:sz="4" w:space="0" w:color="auto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62F9" w:rsidRPr="00B27C01" w:rsidTr="004762F9">
        <w:trPr>
          <w:trHeight w:val="776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sz w:val="24"/>
                <w:szCs w:val="24"/>
              </w:rPr>
              <w:t>Body mass index, kg/m</w:t>
            </w:r>
            <w:r w:rsidRPr="005A2362">
              <w:rPr>
                <w:rFonts w:ascii="Times New Roman" w:eastAsia="맑은 고딕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1.019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2.090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51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616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4762F9" w:rsidRPr="005A2362" w:rsidRDefault="004762F9" w:rsidP="004762F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17EB0" w:rsidRPr="00B27C01" w:rsidTr="004762F9">
        <w:trPr>
          <w:trHeight w:val="776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:rsidR="00E17EB0" w:rsidRPr="005A2362" w:rsidRDefault="00E17EB0" w:rsidP="00E17EB0">
            <w:pPr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sz w:val="24"/>
                <w:szCs w:val="24"/>
              </w:rPr>
              <w:t>Volume of uterus, cm</w:t>
            </w:r>
            <w:r w:rsidRPr="005A2362">
              <w:rPr>
                <w:rFonts w:ascii="Times New Roman" w:eastAsia="맑은 고딕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E17EB0" w:rsidRPr="005A2362" w:rsidRDefault="00E17EB0" w:rsidP="00E17E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0.020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E17EB0" w:rsidRPr="005A2362" w:rsidRDefault="00E17EB0" w:rsidP="00E17E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0.039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E17EB0" w:rsidRPr="005A2362" w:rsidRDefault="00E17EB0" w:rsidP="00E17E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0.001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E17EB0" w:rsidRPr="005A2362" w:rsidRDefault="00E17EB0" w:rsidP="00E17E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372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**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E17EB0" w:rsidRPr="005A2362" w:rsidRDefault="00E17EB0" w:rsidP="00E17E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0.020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E17EB0" w:rsidRPr="005A2362" w:rsidRDefault="00E17EB0" w:rsidP="00E17E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0.039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E17EB0" w:rsidRPr="005A2362" w:rsidRDefault="00E17EB0" w:rsidP="00E17E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0.0</w:t>
            </w:r>
            <w:bookmarkStart w:id="1" w:name="_GoBack"/>
            <w:bookmarkEnd w:id="1"/>
            <w:r w:rsidRPr="005A236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1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E17EB0" w:rsidRPr="005A2362" w:rsidRDefault="00E17EB0" w:rsidP="00E17E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372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**</w:t>
            </w:r>
          </w:p>
        </w:tc>
      </w:tr>
      <w:tr w:rsidR="00E17EB0" w:rsidRPr="00B27C01" w:rsidTr="004762F9">
        <w:trPr>
          <w:trHeight w:val="776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:rsidR="00E17EB0" w:rsidRPr="005A2362" w:rsidRDefault="00E17EB0" w:rsidP="00E17EB0">
            <w:pPr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sz w:val="24"/>
                <w:szCs w:val="24"/>
              </w:rPr>
              <w:lastRenderedPageBreak/>
              <w:t>Volume of adenomyosis, cm</w:t>
            </w:r>
            <w:r w:rsidRPr="005A2362">
              <w:rPr>
                <w:rFonts w:ascii="Times New Roman" w:eastAsia="맑은 고딕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E17EB0" w:rsidRPr="005A2362" w:rsidRDefault="00E17EB0" w:rsidP="00E17E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0.020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E17EB0" w:rsidRPr="005A2362" w:rsidRDefault="00E17EB0" w:rsidP="00E17E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0.047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E17EB0" w:rsidRPr="005A2362" w:rsidRDefault="00E17EB0" w:rsidP="00E17E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E17EB0" w:rsidRPr="005A2362" w:rsidRDefault="00E17EB0" w:rsidP="00E17E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1238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E17EB0" w:rsidRPr="005A2362" w:rsidRDefault="00E17EB0" w:rsidP="00E17EB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E17EB0" w:rsidRPr="005A2362" w:rsidRDefault="00E17EB0" w:rsidP="00E17EB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E17EB0" w:rsidRPr="005A2362" w:rsidRDefault="00E17EB0" w:rsidP="00E17EB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E17EB0" w:rsidRPr="005A2362" w:rsidRDefault="00E17EB0" w:rsidP="00E17EB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17EB0" w:rsidRPr="00B27C01" w:rsidTr="004762F9">
        <w:trPr>
          <w:trHeight w:val="776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:rsidR="00E17EB0" w:rsidRPr="005A2362" w:rsidRDefault="00E17EB0" w:rsidP="00E17EB0">
            <w:pPr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sz w:val="24"/>
                <w:szCs w:val="24"/>
              </w:rPr>
              <w:t>Treatment time, min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E17EB0" w:rsidRPr="005A2362" w:rsidRDefault="00E17EB0" w:rsidP="00E17E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57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E17EB0" w:rsidRPr="005A2362" w:rsidRDefault="00E17EB0" w:rsidP="00E17E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0.043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E17EB0" w:rsidRPr="005A2362" w:rsidRDefault="00E17EB0" w:rsidP="00E17E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157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E17EB0" w:rsidRPr="005A2362" w:rsidRDefault="00E17EB0" w:rsidP="00E17E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2615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E17EB0" w:rsidRPr="005A2362" w:rsidRDefault="00E17EB0" w:rsidP="00E17EB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E17EB0" w:rsidRPr="005A2362" w:rsidRDefault="00E17EB0" w:rsidP="00E17EB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E17EB0" w:rsidRPr="005A2362" w:rsidRDefault="00E17EB0" w:rsidP="00E17EB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E17EB0" w:rsidRPr="005A2362" w:rsidRDefault="00E17EB0" w:rsidP="00E17EB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17EB0" w:rsidRPr="00B27C01" w:rsidTr="004762F9">
        <w:trPr>
          <w:trHeight w:val="776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:rsidR="00E17EB0" w:rsidRPr="005A2362" w:rsidRDefault="00E17EB0" w:rsidP="00E17EB0">
            <w:pPr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sz w:val="24"/>
                <w:szCs w:val="24"/>
              </w:rPr>
              <w:t>Sonication time, min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E17EB0" w:rsidRPr="005A2362" w:rsidRDefault="00E17EB0" w:rsidP="00E17E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77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E17EB0" w:rsidRPr="005A2362" w:rsidRDefault="00E17EB0" w:rsidP="00E17E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0.113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E17EB0" w:rsidRPr="005A2362" w:rsidRDefault="00E17EB0" w:rsidP="00E17E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267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E17EB0" w:rsidRPr="005A2362" w:rsidRDefault="00E17EB0" w:rsidP="00E17E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4211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E17EB0" w:rsidRPr="005A2362" w:rsidRDefault="00E17EB0" w:rsidP="00E17EB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E17EB0" w:rsidRPr="005A2362" w:rsidRDefault="00E17EB0" w:rsidP="00E17EB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E17EB0" w:rsidRPr="005A2362" w:rsidRDefault="00E17EB0" w:rsidP="00E17EB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E17EB0" w:rsidRPr="005A2362" w:rsidRDefault="00E17EB0" w:rsidP="00E17EB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17EB0" w:rsidRPr="00B27C01" w:rsidTr="004762F9">
        <w:trPr>
          <w:trHeight w:val="776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:rsidR="00E17EB0" w:rsidRPr="005A2362" w:rsidRDefault="00E17EB0" w:rsidP="00E17EB0">
            <w:pPr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sz w:val="24"/>
                <w:szCs w:val="24"/>
              </w:rPr>
              <w:t>Acoustic power, W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E17EB0" w:rsidRPr="005A2362" w:rsidRDefault="00E17EB0" w:rsidP="00E17E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0.032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E17EB0" w:rsidRPr="005A2362" w:rsidRDefault="00E17EB0" w:rsidP="00E17E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0.097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E17EB0" w:rsidRPr="005A2362" w:rsidRDefault="00E17EB0" w:rsidP="00E17E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33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E17EB0" w:rsidRPr="005A2362" w:rsidRDefault="00E17EB0" w:rsidP="00E17E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3231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E17EB0" w:rsidRPr="005A2362" w:rsidRDefault="00E17EB0" w:rsidP="00E17EB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E17EB0" w:rsidRPr="005A2362" w:rsidRDefault="00E17EB0" w:rsidP="00E17EB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E17EB0" w:rsidRPr="005A2362" w:rsidRDefault="00E17EB0" w:rsidP="00E17EB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E17EB0" w:rsidRPr="005A2362" w:rsidRDefault="00E17EB0" w:rsidP="00E17EB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17EB0" w:rsidRPr="00B27C01" w:rsidTr="004762F9">
        <w:trPr>
          <w:trHeight w:val="776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:rsidR="00E17EB0" w:rsidRPr="005A2362" w:rsidRDefault="00E17EB0" w:rsidP="00E17EB0">
            <w:pPr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Coexisting uterine </w:t>
            </w:r>
            <w:proofErr w:type="spellStart"/>
            <w:r w:rsidRPr="005A2362">
              <w:rPr>
                <w:rFonts w:ascii="Times New Roman" w:eastAsia="맑은 고딕" w:hAnsi="Times New Roman" w:cs="Times New Roman"/>
                <w:sz w:val="24"/>
                <w:szCs w:val="24"/>
              </w:rPr>
              <w:t>myoma</w:t>
            </w:r>
            <w:proofErr w:type="spellEnd"/>
            <w:r w:rsidRPr="005A2362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(yes/no)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E17EB0" w:rsidRPr="005A2362" w:rsidRDefault="00E17EB0" w:rsidP="00E17E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3.239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E17EB0" w:rsidRPr="005A2362" w:rsidRDefault="00E17EB0" w:rsidP="00E17E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12.173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E17EB0" w:rsidRPr="005A2362" w:rsidRDefault="00E17EB0" w:rsidP="00E17E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.695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E17EB0" w:rsidRPr="005A2362" w:rsidRDefault="00E17EB0" w:rsidP="00E17E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4714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E17EB0" w:rsidRPr="005A2362" w:rsidRDefault="00E17EB0" w:rsidP="00E17EB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E17EB0" w:rsidRPr="005A2362" w:rsidRDefault="00E17EB0" w:rsidP="00E17EB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E17EB0" w:rsidRPr="005A2362" w:rsidRDefault="00E17EB0" w:rsidP="00E17EB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E17EB0" w:rsidRPr="005A2362" w:rsidRDefault="00E17EB0" w:rsidP="00E17EB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17EB0" w:rsidRPr="00B27C01" w:rsidTr="004762F9">
        <w:trPr>
          <w:trHeight w:val="776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:rsidR="00E17EB0" w:rsidRDefault="00E17EB0" w:rsidP="00E17EB0">
            <w:pPr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sz w:val="24"/>
                <w:szCs w:val="24"/>
              </w:rPr>
              <w:t>Abdominal surgical scar</w:t>
            </w:r>
          </w:p>
          <w:p w:rsidR="00E17EB0" w:rsidRPr="005A2362" w:rsidRDefault="00E17EB0" w:rsidP="00E17EB0">
            <w:pPr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sz w:val="24"/>
                <w:szCs w:val="24"/>
              </w:rPr>
              <w:t>(yes/no)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E17EB0" w:rsidRPr="005A2362" w:rsidRDefault="00E17EB0" w:rsidP="00E17E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1.555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E17EB0" w:rsidRPr="005A2362" w:rsidRDefault="00E17EB0" w:rsidP="00E17E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9.012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E17EB0" w:rsidRPr="005A2362" w:rsidRDefault="00E17EB0" w:rsidP="00E17E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.901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E17EB0" w:rsidRPr="005A2362" w:rsidRDefault="00E17EB0" w:rsidP="00E17E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6782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E17EB0" w:rsidRPr="005A2362" w:rsidRDefault="00E17EB0" w:rsidP="00E17EB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E17EB0" w:rsidRPr="005A2362" w:rsidRDefault="00E17EB0" w:rsidP="00E17EB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E17EB0" w:rsidRPr="005A2362" w:rsidRDefault="00E17EB0" w:rsidP="00E17EB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E17EB0" w:rsidRPr="005A2362" w:rsidRDefault="00E17EB0" w:rsidP="00E17EB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17EB0" w:rsidRPr="00B27C01" w:rsidTr="004762F9">
        <w:trPr>
          <w:trHeight w:val="776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:rsidR="00E17EB0" w:rsidRPr="005A2362" w:rsidRDefault="00E17EB0" w:rsidP="00E17EB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sz w:val="24"/>
                <w:szCs w:val="24"/>
              </w:rPr>
              <w:t>Pain related to HIFU treatment (yes/no)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E17EB0" w:rsidRPr="005A2362" w:rsidRDefault="00E17EB0" w:rsidP="00E17E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437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E17EB0" w:rsidRPr="005A2362" w:rsidRDefault="00E17EB0" w:rsidP="00E17E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0.782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E17EB0" w:rsidRPr="005A2362" w:rsidRDefault="00E17EB0" w:rsidP="00E17E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.657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E17EB0" w:rsidRPr="005A2362" w:rsidRDefault="00E17EB0" w:rsidP="00E17E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2004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E17EB0" w:rsidRPr="005A2362" w:rsidRDefault="00E17EB0" w:rsidP="00E17EB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E17EB0" w:rsidRPr="005A2362" w:rsidRDefault="00E17EB0" w:rsidP="00E17EB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E17EB0" w:rsidRPr="005A2362" w:rsidRDefault="00E17EB0" w:rsidP="00E17EB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E17EB0" w:rsidRPr="005A2362" w:rsidRDefault="00E17EB0" w:rsidP="00E17EB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17EB0" w:rsidRPr="00B27C01" w:rsidTr="004762F9">
        <w:trPr>
          <w:trHeight w:val="776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:rsidR="00E17EB0" w:rsidRPr="005A2362" w:rsidRDefault="00E17EB0" w:rsidP="00E17EB0">
            <w:pPr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sz w:val="24"/>
                <w:szCs w:val="24"/>
              </w:rPr>
              <w:t>HIFU treatment parameter group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E17EB0" w:rsidRPr="005A2362" w:rsidRDefault="00E17EB0" w:rsidP="00E17E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1.540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E17EB0" w:rsidRPr="005A2362" w:rsidRDefault="00E17EB0" w:rsidP="00E17E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8.498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E17EB0" w:rsidRPr="005A2362" w:rsidRDefault="00E17EB0" w:rsidP="00E17E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.418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E17EB0" w:rsidRPr="005A2362" w:rsidRDefault="00E17EB0" w:rsidP="00E17E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6598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E17EB0" w:rsidRPr="005A2362" w:rsidRDefault="00E17EB0" w:rsidP="00E17EB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E17EB0" w:rsidRPr="005A2362" w:rsidRDefault="00E17EB0" w:rsidP="00E17EB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E17EB0" w:rsidRPr="005A2362" w:rsidRDefault="00E17EB0" w:rsidP="00E17EB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E17EB0" w:rsidRPr="005A2362" w:rsidRDefault="00E17EB0" w:rsidP="00E17EB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17EB0" w:rsidRPr="00B27C01" w:rsidTr="004762F9">
        <w:trPr>
          <w:trHeight w:val="776"/>
        </w:trPr>
        <w:tc>
          <w:tcPr>
            <w:tcW w:w="2835" w:type="dxa"/>
            <w:tcBorders>
              <w:top w:val="nil"/>
              <w:bottom w:val="thickThinSmallGap" w:sz="24" w:space="0" w:color="auto"/>
            </w:tcBorders>
            <w:vAlign w:val="center"/>
          </w:tcPr>
          <w:p w:rsidR="00E17EB0" w:rsidRDefault="00E17EB0" w:rsidP="00E17EB0">
            <w:pPr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sz w:val="24"/>
                <w:szCs w:val="24"/>
              </w:rPr>
              <w:t>Epidural anesthesia</w:t>
            </w:r>
          </w:p>
          <w:p w:rsidR="00E17EB0" w:rsidRPr="005A2362" w:rsidRDefault="00E17EB0" w:rsidP="00E17EB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sz w:val="24"/>
                <w:szCs w:val="24"/>
              </w:rPr>
              <w:t>(yes/no)</w:t>
            </w:r>
          </w:p>
        </w:tc>
        <w:tc>
          <w:tcPr>
            <w:tcW w:w="1304" w:type="dxa"/>
            <w:tcBorders>
              <w:top w:val="nil"/>
              <w:bottom w:val="thickThinSmallGap" w:sz="24" w:space="0" w:color="auto"/>
            </w:tcBorders>
            <w:vAlign w:val="center"/>
          </w:tcPr>
          <w:p w:rsidR="00E17EB0" w:rsidRPr="005A2362" w:rsidRDefault="00E17EB0" w:rsidP="00E17E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2.926</w:t>
            </w:r>
          </w:p>
        </w:tc>
        <w:tc>
          <w:tcPr>
            <w:tcW w:w="1304" w:type="dxa"/>
            <w:tcBorders>
              <w:top w:val="nil"/>
              <w:bottom w:val="thickThinSmallGap" w:sz="24" w:space="0" w:color="auto"/>
            </w:tcBorders>
            <w:vAlign w:val="center"/>
          </w:tcPr>
          <w:p w:rsidR="00E17EB0" w:rsidRPr="005A2362" w:rsidRDefault="00E17EB0" w:rsidP="00E17E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9.312</w:t>
            </w:r>
          </w:p>
        </w:tc>
        <w:tc>
          <w:tcPr>
            <w:tcW w:w="1304" w:type="dxa"/>
            <w:tcBorders>
              <w:top w:val="nil"/>
              <w:bottom w:val="thickThinSmallGap" w:sz="24" w:space="0" w:color="auto"/>
            </w:tcBorders>
            <w:vAlign w:val="center"/>
          </w:tcPr>
          <w:p w:rsidR="00E17EB0" w:rsidRPr="005A2362" w:rsidRDefault="00E17EB0" w:rsidP="00E17E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.460</w:t>
            </w:r>
          </w:p>
        </w:tc>
        <w:tc>
          <w:tcPr>
            <w:tcW w:w="1304" w:type="dxa"/>
            <w:tcBorders>
              <w:top w:val="nil"/>
              <w:bottom w:val="thickThinSmallGap" w:sz="24" w:space="0" w:color="auto"/>
            </w:tcBorders>
            <w:vAlign w:val="center"/>
          </w:tcPr>
          <w:p w:rsidR="00E17EB0" w:rsidRPr="005A2362" w:rsidRDefault="00E17EB0" w:rsidP="00E17EB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5A236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3633</w:t>
            </w:r>
          </w:p>
        </w:tc>
        <w:tc>
          <w:tcPr>
            <w:tcW w:w="1304" w:type="dxa"/>
            <w:tcBorders>
              <w:top w:val="nil"/>
              <w:bottom w:val="thickThinSmallGap" w:sz="24" w:space="0" w:color="auto"/>
            </w:tcBorders>
            <w:vAlign w:val="center"/>
          </w:tcPr>
          <w:p w:rsidR="00E17EB0" w:rsidRPr="005A2362" w:rsidRDefault="00E17EB0" w:rsidP="00E17EB0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bottom w:val="thickThinSmallGap" w:sz="24" w:space="0" w:color="auto"/>
            </w:tcBorders>
            <w:vAlign w:val="center"/>
          </w:tcPr>
          <w:p w:rsidR="00E17EB0" w:rsidRPr="005A2362" w:rsidRDefault="00E17EB0" w:rsidP="00E17EB0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bottom w:val="thickThinSmallGap" w:sz="24" w:space="0" w:color="auto"/>
            </w:tcBorders>
            <w:vAlign w:val="center"/>
          </w:tcPr>
          <w:p w:rsidR="00E17EB0" w:rsidRPr="005A2362" w:rsidRDefault="00E17EB0" w:rsidP="00E17EB0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bottom w:val="thickThinSmallGap" w:sz="24" w:space="0" w:color="auto"/>
            </w:tcBorders>
            <w:vAlign w:val="center"/>
          </w:tcPr>
          <w:p w:rsidR="00E17EB0" w:rsidRPr="005A2362" w:rsidRDefault="00E17EB0" w:rsidP="00E17EB0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</w:tbl>
    <w:bookmarkEnd w:id="0"/>
    <w:p w:rsidR="0071527E" w:rsidRDefault="0071527E" w:rsidP="0071527E">
      <w:pPr>
        <w:spacing w:before="24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맑은 고딕" w:hAnsi="Times New Roman" w:cs="Times New Roman"/>
          <w:sz w:val="24"/>
          <w:szCs w:val="24"/>
        </w:rPr>
        <w:t>V</w:t>
      </w:r>
      <w:r w:rsidRPr="00B27C01">
        <w:rPr>
          <w:rFonts w:ascii="Times New Roman" w:eastAsia="맑은 고딕" w:hAnsi="Times New Roman" w:cs="Times New Roman"/>
          <w:sz w:val="24"/>
          <w:szCs w:val="24"/>
        </w:rPr>
        <w:t>alues are presented as medians (interquartile ranges)</w:t>
      </w:r>
      <w:r>
        <w:rPr>
          <w:rFonts w:ascii="Times New Roman" w:eastAsia="맑은 고딕" w:hAnsi="Times New Roman" w:cs="Times New Roman"/>
          <w:sz w:val="24"/>
          <w:szCs w:val="24"/>
        </w:rPr>
        <w:t>, otherwise indicated</w:t>
      </w:r>
      <w:r w:rsidRPr="00B27C01">
        <w:rPr>
          <w:rFonts w:ascii="Times New Roman" w:eastAsia="맑은 고딕" w:hAnsi="Times New Roman" w:cs="Times New Roman"/>
          <w:sz w:val="24"/>
          <w:szCs w:val="24"/>
        </w:rPr>
        <w:t xml:space="preserve">. </w:t>
      </w:r>
      <w:r w:rsidRPr="00B27C01">
        <w:rPr>
          <w:rFonts w:ascii="Times New Roman" w:eastAsia="한컴바탕" w:hAnsi="Times New Roman" w:cs="Times New Roman"/>
          <w:kern w:val="0"/>
          <w:sz w:val="24"/>
          <w:szCs w:val="24"/>
        </w:rPr>
        <w:t>HIFU = high-intensity focused ultrasound</w:t>
      </w:r>
      <w:r w:rsidR="004762F9">
        <w:rPr>
          <w:rFonts w:ascii="Times New Roman" w:hAnsi="Times New Roman" w:cs="Times New Roman"/>
          <w:sz w:val="24"/>
          <w:szCs w:val="24"/>
        </w:rPr>
        <w:t xml:space="preserve">, CI = </w:t>
      </w:r>
      <w:r w:rsidR="004762F9" w:rsidRPr="004762F9">
        <w:rPr>
          <w:rFonts w:ascii="Times New Roman" w:hAnsi="Times New Roman" w:cs="Times New Roman"/>
          <w:sz w:val="24"/>
          <w:szCs w:val="24"/>
        </w:rPr>
        <w:t>confidence interval</w:t>
      </w:r>
      <w:r w:rsidR="00BC5A6B">
        <w:rPr>
          <w:rFonts w:ascii="Times New Roman" w:hAnsi="Times New Roman" w:cs="Times New Roman"/>
          <w:sz w:val="24"/>
          <w:szCs w:val="24"/>
        </w:rPr>
        <w:t xml:space="preserve">, </w:t>
      </w:r>
      <w:r w:rsidR="00BC5A6B" w:rsidRPr="00752D19">
        <w:rPr>
          <w:rFonts w:ascii="Times New Roman" w:eastAsia="맑은 고딕" w:hAnsi="Times New Roman" w:cs="Times New Roman"/>
          <w:sz w:val="24"/>
          <w:szCs w:val="24"/>
        </w:rPr>
        <w:t xml:space="preserve">DII = dysmenorrhea improvement index, </w:t>
      </w:r>
      <w:r w:rsidR="00BC5A6B" w:rsidRPr="00063154">
        <w:rPr>
          <w:rFonts w:ascii="Times New Roman" w:eastAsia="맑은 고딕" w:hAnsi="Times New Roman" w:cs="Times New Roman"/>
          <w:sz w:val="24"/>
          <w:szCs w:val="24"/>
        </w:rPr>
        <w:t>UFS-QOL = uterine fibroid symptom and quality of life questionnaire, SF-36v2 = 36-item short-form health survey version 2, SSS = symptom severity score</w:t>
      </w:r>
      <w:r w:rsidR="004762F9">
        <w:rPr>
          <w:rFonts w:ascii="Times New Roman" w:hAnsi="Times New Roman" w:cs="Times New Roman"/>
          <w:sz w:val="24"/>
          <w:szCs w:val="24"/>
        </w:rPr>
        <w:t>.</w:t>
      </w:r>
    </w:p>
    <w:p w:rsidR="00BD7A19" w:rsidRDefault="0071527E" w:rsidP="00BC5A6B">
      <w:pPr>
        <w:spacing w:before="240" w:line="360" w:lineRule="auto"/>
      </w:pPr>
      <w:r>
        <w:rPr>
          <w:rFonts w:ascii="Times New Roman" w:hAnsi="Times New Roman" w:cs="Times New Roman"/>
          <w:sz w:val="24"/>
          <w:szCs w:val="24"/>
        </w:rPr>
        <w:lastRenderedPageBreak/>
        <w:t>*</w:t>
      </w:r>
      <w:r w:rsidRPr="005F5DC3"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0.050</w:t>
      </w:r>
      <w:r w:rsidR="00372876">
        <w:rPr>
          <w:rFonts w:ascii="Times New Roman" w:hAnsi="Times New Roman" w:cs="Times New Roman"/>
          <w:sz w:val="24"/>
          <w:szCs w:val="24"/>
        </w:rPr>
        <w:t>, **</w:t>
      </w:r>
      <w:r w:rsidR="00372876" w:rsidRPr="005F5DC3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372876">
        <w:rPr>
          <w:rFonts w:ascii="Times New Roman" w:hAnsi="Times New Roman" w:cs="Times New Roman"/>
          <w:sz w:val="24"/>
          <w:szCs w:val="24"/>
        </w:rPr>
        <w:t xml:space="preserve"> &lt; 0.050</w:t>
      </w:r>
    </w:p>
    <w:sectPr w:rsidR="00BD7A19" w:rsidSect="00BC5A6B">
      <w:headerReference w:type="default" r:id="rId6"/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82A5D" w:rsidRDefault="00282A5D">
      <w:pPr>
        <w:spacing w:after="0" w:line="240" w:lineRule="auto"/>
      </w:pPr>
      <w:r>
        <w:separator/>
      </w:r>
    </w:p>
  </w:endnote>
  <w:endnote w:type="continuationSeparator" w:id="0">
    <w:p w:rsidR="00282A5D" w:rsidRDefault="00282A5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한컴바탕">
    <w:panose1 w:val="02030600000101010101"/>
    <w:charset w:val="81"/>
    <w:family w:val="roman"/>
    <w:pitch w:val="variable"/>
    <w:sig w:usb0="F7FFAFFF" w:usb1="FBDFFFFF" w:usb2="00FFFFFF" w:usb3="00000000" w:csb0="803F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82A5D" w:rsidRDefault="00282A5D">
      <w:pPr>
        <w:spacing w:after="0" w:line="240" w:lineRule="auto"/>
      </w:pPr>
      <w:r>
        <w:separator/>
      </w:r>
    </w:p>
  </w:footnote>
  <w:footnote w:type="continuationSeparator" w:id="0">
    <w:p w:rsidR="00282A5D" w:rsidRDefault="00282A5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24718601"/>
      <w:docPartObj>
        <w:docPartGallery w:val="Page Numbers (Top of Page)"/>
        <w:docPartUnique/>
      </w:docPartObj>
    </w:sdtPr>
    <w:sdtEndPr/>
    <w:sdtContent>
      <w:p w:rsidR="005A2362" w:rsidRDefault="005A2362">
        <w:pPr>
          <w:pStyle w:val="a3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17EB0" w:rsidRPr="00E17EB0">
          <w:rPr>
            <w:noProof/>
            <w:lang w:val="ko-KR"/>
          </w:rPr>
          <w:t>9</w:t>
        </w:r>
        <w:r>
          <w:fldChar w:fldCharType="end"/>
        </w:r>
      </w:p>
    </w:sdtContent>
  </w:sdt>
  <w:p w:rsidR="005A2362" w:rsidRDefault="005A2362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527E"/>
    <w:rsid w:val="001234E8"/>
    <w:rsid w:val="00282A5D"/>
    <w:rsid w:val="00314E7F"/>
    <w:rsid w:val="00372876"/>
    <w:rsid w:val="004762F9"/>
    <w:rsid w:val="005A2362"/>
    <w:rsid w:val="0071527E"/>
    <w:rsid w:val="00B1282B"/>
    <w:rsid w:val="00BC5A6B"/>
    <w:rsid w:val="00BD7A19"/>
    <w:rsid w:val="00E17EB0"/>
    <w:rsid w:val="00FC6E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2D105AE-AF0D-49A7-A5B8-FDD70F9659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1527E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1527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71527E"/>
  </w:style>
  <w:style w:type="table" w:styleId="a4">
    <w:name w:val="Table Grid"/>
    <w:basedOn w:val="a1"/>
    <w:uiPriority w:val="59"/>
    <w:rsid w:val="0071527E"/>
    <w:pPr>
      <w:spacing w:after="0" w:line="240" w:lineRule="auto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5">
    <w:name w:val="line number"/>
    <w:basedOn w:val="a0"/>
    <w:uiPriority w:val="99"/>
    <w:semiHidden/>
    <w:unhideWhenUsed/>
    <w:rsid w:val="0071527E"/>
  </w:style>
  <w:style w:type="paragraph" w:styleId="a6">
    <w:name w:val="footer"/>
    <w:basedOn w:val="a"/>
    <w:link w:val="Char0"/>
    <w:uiPriority w:val="99"/>
    <w:unhideWhenUsed/>
    <w:rsid w:val="00B1282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B1282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9444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18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065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200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9</Pages>
  <Words>754</Words>
  <Characters>4299</Characters>
  <Application>Microsoft Office Word</Application>
  <DocSecurity>0</DocSecurity>
  <Lines>35</Lines>
  <Paragraphs>10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계정</dc:creator>
  <cp:keywords/>
  <dc:description/>
  <cp:lastModifiedBy>Microsoft 계정</cp:lastModifiedBy>
  <cp:revision>7</cp:revision>
  <dcterms:created xsi:type="dcterms:W3CDTF">2024-02-15T05:36:00Z</dcterms:created>
  <dcterms:modified xsi:type="dcterms:W3CDTF">2024-02-20T03:44:00Z</dcterms:modified>
</cp:coreProperties>
</file>